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E357C" w14:textId="3FE50328" w:rsidR="00184467" w:rsidRDefault="00184467" w:rsidP="00FE4D68">
      <w:pPr>
        <w:adjustRightInd w:val="0"/>
        <w:rPr>
          <w:rFonts w:eastAsia="MyriadPro-Bold" w:cs="Times New Roman"/>
          <w:b/>
          <w:bCs/>
          <w:color w:val="000000" w:themeColor="text1"/>
          <w:szCs w:val="24"/>
        </w:rPr>
      </w:pPr>
      <w:bookmarkStart w:id="0" w:name="_Hlk91591221"/>
      <w:bookmarkEnd w:id="0"/>
      <w:r>
        <w:rPr>
          <w:rFonts w:eastAsia="MyriadPro-Bold" w:cs="Times New Roman"/>
          <w:b/>
          <w:bCs/>
          <w:color w:val="000000" w:themeColor="text1"/>
          <w:szCs w:val="24"/>
        </w:rPr>
        <w:t xml:space="preserve">Supplementary materials: </w:t>
      </w:r>
    </w:p>
    <w:p w14:paraId="383CE02A" w14:textId="492AD003" w:rsidR="00FE4D68" w:rsidRPr="003258D0" w:rsidRDefault="00184467" w:rsidP="00FE4D68">
      <w:pPr>
        <w:adjustRightInd w:val="0"/>
        <w:rPr>
          <w:rFonts w:cs="Times New Roman"/>
          <w:b/>
          <w:bCs/>
          <w:color w:val="000000" w:themeColor="text1"/>
          <w:szCs w:val="24"/>
        </w:rPr>
      </w:pPr>
      <w:r>
        <w:rPr>
          <w:rFonts w:eastAsia="MyriadPro-Bold" w:cs="Times New Roman"/>
          <w:b/>
          <w:bCs/>
          <w:color w:val="000000" w:themeColor="text1"/>
          <w:szCs w:val="24"/>
        </w:rPr>
        <w:t xml:space="preserve">Supplementary </w:t>
      </w:r>
      <w:r w:rsidR="00FE4D68">
        <w:rPr>
          <w:rFonts w:eastAsia="MyriadPro-Bold" w:cs="Times New Roman"/>
          <w:b/>
          <w:bCs/>
          <w:color w:val="000000" w:themeColor="text1"/>
          <w:szCs w:val="24"/>
        </w:rPr>
        <w:t xml:space="preserve">Table </w:t>
      </w:r>
      <w:r w:rsidR="00317CF1">
        <w:rPr>
          <w:rFonts w:eastAsia="MyriadPro-Bold" w:cs="Times New Roman"/>
          <w:b/>
          <w:bCs/>
          <w:color w:val="000000" w:themeColor="text1"/>
          <w:szCs w:val="24"/>
        </w:rPr>
        <w:t>1</w:t>
      </w:r>
      <w:r w:rsidR="00FE4D68">
        <w:rPr>
          <w:rFonts w:eastAsia="MyriadPro-Bold" w:cs="Times New Roman"/>
          <w:b/>
          <w:bCs/>
          <w:color w:val="000000" w:themeColor="text1"/>
          <w:szCs w:val="24"/>
        </w:rPr>
        <w:t>.</w:t>
      </w:r>
      <w:r w:rsidR="00AE1702">
        <w:rPr>
          <w:rFonts w:eastAsia="MyriadPro-Bold" w:cs="Times New Roman"/>
          <w:b/>
          <w:bCs/>
          <w:color w:val="000000" w:themeColor="text1"/>
          <w:szCs w:val="24"/>
        </w:rPr>
        <w:t xml:space="preserve"> </w:t>
      </w:r>
      <w:r w:rsidR="00974A24">
        <w:rPr>
          <w:rFonts w:eastAsia="MyriadPro-Bold" w:cs="Times New Roman"/>
          <w:b/>
          <w:bCs/>
          <w:color w:val="000000" w:themeColor="text1"/>
          <w:szCs w:val="24"/>
        </w:rPr>
        <w:t>CD45RA</w:t>
      </w:r>
      <w:r w:rsidR="00974A24" w:rsidRPr="00974A24">
        <w:rPr>
          <w:rFonts w:eastAsia="MyriadPro-Bold" w:cs="Times New Roman"/>
          <w:b/>
          <w:bCs/>
          <w:color w:val="000000" w:themeColor="text1"/>
          <w:szCs w:val="24"/>
          <w:vertAlign w:val="superscript"/>
        </w:rPr>
        <w:t>-</w:t>
      </w:r>
      <w:r w:rsidR="00FE4D68" w:rsidRPr="003258D0">
        <w:rPr>
          <w:rFonts w:eastAsia="MyriadPro-Bold" w:cs="Times New Roman"/>
          <w:b/>
          <w:bCs/>
          <w:color w:val="000000" w:themeColor="text1"/>
          <w:szCs w:val="24"/>
        </w:rPr>
        <w:t>Treg subset panel of the patients</w:t>
      </w:r>
    </w:p>
    <w:tbl>
      <w:tblPr>
        <w:tblStyle w:val="TableNormal"/>
        <w:tblW w:w="10367" w:type="dxa"/>
        <w:tblInd w:w="123" w:type="dxa"/>
        <w:tblLayout w:type="fixed"/>
        <w:tblLook w:val="01E0" w:firstRow="1" w:lastRow="1" w:firstColumn="1" w:lastColumn="1" w:noHBand="0" w:noVBand="0"/>
      </w:tblPr>
      <w:tblGrid>
        <w:gridCol w:w="4555"/>
        <w:gridCol w:w="1418"/>
        <w:gridCol w:w="1417"/>
        <w:gridCol w:w="1559"/>
        <w:gridCol w:w="1418"/>
      </w:tblGrid>
      <w:tr w:rsidR="00FE4D68" w:rsidRPr="003258D0" w14:paraId="0EE43F6D" w14:textId="77777777" w:rsidTr="00FE4D68">
        <w:trPr>
          <w:trHeight w:val="416"/>
        </w:trPr>
        <w:tc>
          <w:tcPr>
            <w:tcW w:w="4555" w:type="dxa"/>
            <w:tcBorders>
              <w:top w:val="single" w:sz="4" w:space="0" w:color="auto"/>
              <w:bottom w:val="single" w:sz="4" w:space="0" w:color="auto"/>
            </w:tcBorders>
          </w:tcPr>
          <w:p w14:paraId="12706FF8" w14:textId="77777777" w:rsidR="00FE4D68" w:rsidRPr="003258D0" w:rsidRDefault="00FE4D68" w:rsidP="00816A6A">
            <w:pPr>
              <w:pStyle w:val="TableParagraph"/>
              <w:ind w:left="20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844638" w14:textId="77777777" w:rsidR="00FE4D68" w:rsidRPr="003258D0" w:rsidRDefault="00FE4D68" w:rsidP="00816A6A">
            <w:pPr>
              <w:pStyle w:val="TableParagrap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l (n=4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86DD56" w14:textId="77777777" w:rsidR="00FE4D68" w:rsidRPr="003258D0" w:rsidRDefault="00FE4D68" w:rsidP="00816A6A">
            <w:pPr>
              <w:pStyle w:val="TableParagraph"/>
              <w:ind w:left="8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ld (n=2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E603FB" w14:textId="77777777" w:rsidR="00FE4D68" w:rsidRPr="003258D0" w:rsidRDefault="00FE4D68" w:rsidP="00816A6A">
            <w:pPr>
              <w:pStyle w:val="TableParagraph"/>
              <w:ind w:left="97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vere (n=1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33A8EC" w14:textId="77777777" w:rsidR="00FE4D68" w:rsidRPr="003258D0" w:rsidRDefault="00FE4D68" w:rsidP="00816A6A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FE4D68" w:rsidRPr="003258D0" w14:paraId="25870113" w14:textId="77777777" w:rsidTr="00FE4D68">
        <w:trPr>
          <w:trHeight w:val="281"/>
        </w:trPr>
        <w:tc>
          <w:tcPr>
            <w:tcW w:w="4555" w:type="dxa"/>
          </w:tcPr>
          <w:p w14:paraId="6561FC55" w14:textId="4255BC17" w:rsidR="00FE4D68" w:rsidRPr="003258D0" w:rsidRDefault="00FE4D68" w:rsidP="00816A6A">
            <w:pPr>
              <w:pStyle w:val="TableParagraph"/>
              <w:spacing w:before="7"/>
              <w:ind w:left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5RA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lios</w:t>
            </w:r>
            <w:r w:rsidRPr="00FE4D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g, mean ± SD (%)</w:t>
            </w:r>
          </w:p>
        </w:tc>
        <w:tc>
          <w:tcPr>
            <w:tcW w:w="1418" w:type="dxa"/>
          </w:tcPr>
          <w:p w14:paraId="7B1A2A82" w14:textId="2149A64C" w:rsidR="00FE4D68" w:rsidRPr="003258D0" w:rsidRDefault="00045479" w:rsidP="00816A6A">
            <w:pPr>
              <w:pStyle w:val="TableParagraph"/>
              <w:spacing w:before="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7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58</w:t>
            </w:r>
          </w:p>
        </w:tc>
        <w:tc>
          <w:tcPr>
            <w:tcW w:w="1417" w:type="dxa"/>
          </w:tcPr>
          <w:p w14:paraId="35DDB111" w14:textId="600DF49E" w:rsidR="00FE4D68" w:rsidRPr="003258D0" w:rsidRDefault="00855216" w:rsidP="00816A6A">
            <w:pPr>
              <w:pStyle w:val="TableParagraph"/>
              <w:spacing w:before="7"/>
              <w:ind w:left="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4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3</w:t>
            </w:r>
          </w:p>
        </w:tc>
        <w:tc>
          <w:tcPr>
            <w:tcW w:w="1559" w:type="dxa"/>
          </w:tcPr>
          <w:p w14:paraId="14DEAC20" w14:textId="1E9822F9" w:rsidR="00FE4D68" w:rsidRPr="003258D0" w:rsidRDefault="001F78A2" w:rsidP="00816A6A">
            <w:pPr>
              <w:pStyle w:val="TableParagraph"/>
              <w:spacing w:before="7"/>
              <w:ind w:left="9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9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49</w:t>
            </w:r>
          </w:p>
        </w:tc>
        <w:tc>
          <w:tcPr>
            <w:tcW w:w="1418" w:type="dxa"/>
          </w:tcPr>
          <w:p w14:paraId="3D7DFE06" w14:textId="43A717E7" w:rsidR="00FE4D68" w:rsidRPr="00045479" w:rsidRDefault="00045479" w:rsidP="00045479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04547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001</w:t>
            </w:r>
          </w:p>
        </w:tc>
      </w:tr>
      <w:tr w:rsidR="00FE4D68" w:rsidRPr="003258D0" w14:paraId="6C26248A" w14:textId="77777777" w:rsidTr="00FE4D68">
        <w:trPr>
          <w:trHeight w:val="99"/>
        </w:trPr>
        <w:tc>
          <w:tcPr>
            <w:tcW w:w="4555" w:type="dxa"/>
          </w:tcPr>
          <w:p w14:paraId="47410806" w14:textId="04BB998C" w:rsidR="00FE4D68" w:rsidRPr="003258D0" w:rsidRDefault="00FE4D68" w:rsidP="00816A6A">
            <w:pPr>
              <w:pStyle w:val="TableParagraph"/>
              <w:spacing w:before="30"/>
              <w:ind w:left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5RA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lios</w:t>
            </w:r>
            <w:r w:rsidRPr="00FE4D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g, mean ± SD (/</w:t>
            </w:r>
            <w:proofErr w:type="spellStart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24DDAB05" w14:textId="5A7CABE5" w:rsidR="00FE4D68" w:rsidRPr="003258D0" w:rsidRDefault="00045479" w:rsidP="00816A6A">
            <w:pPr>
              <w:pStyle w:val="TableParagraph"/>
              <w:spacing w:before="3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0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62</w:t>
            </w:r>
          </w:p>
        </w:tc>
        <w:tc>
          <w:tcPr>
            <w:tcW w:w="1417" w:type="dxa"/>
          </w:tcPr>
          <w:p w14:paraId="66F69450" w14:textId="2C6658A7" w:rsidR="00FE4D68" w:rsidRPr="003258D0" w:rsidRDefault="00855216" w:rsidP="00816A6A">
            <w:pPr>
              <w:pStyle w:val="TableParagraph"/>
              <w:spacing w:before="30"/>
              <w:ind w:left="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5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42</w:t>
            </w:r>
          </w:p>
        </w:tc>
        <w:tc>
          <w:tcPr>
            <w:tcW w:w="1559" w:type="dxa"/>
          </w:tcPr>
          <w:p w14:paraId="1CA4B56E" w14:textId="01E7959A" w:rsidR="00FE4D68" w:rsidRPr="003258D0" w:rsidRDefault="001F78A2" w:rsidP="00816A6A">
            <w:pPr>
              <w:pStyle w:val="TableParagraph"/>
              <w:spacing w:before="30"/>
              <w:ind w:left="9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2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7</w:t>
            </w:r>
          </w:p>
        </w:tc>
        <w:tc>
          <w:tcPr>
            <w:tcW w:w="1418" w:type="dxa"/>
          </w:tcPr>
          <w:p w14:paraId="75D0F3CE" w14:textId="49E7710D" w:rsidR="00FE4D68" w:rsidRPr="003258D0" w:rsidRDefault="008F670E" w:rsidP="00816A6A">
            <w:pPr>
              <w:pStyle w:val="TableParagraph"/>
              <w:spacing w:before="54"/>
              <w:ind w:left="2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5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045479" w:rsidRPr="003258D0" w14:paraId="270EF669" w14:textId="77777777" w:rsidTr="00FE4D68">
        <w:trPr>
          <w:trHeight w:val="292"/>
        </w:trPr>
        <w:tc>
          <w:tcPr>
            <w:tcW w:w="4555" w:type="dxa"/>
          </w:tcPr>
          <w:p w14:paraId="0E54A1F8" w14:textId="3D90C3AA" w:rsidR="00045479" w:rsidRPr="003258D0" w:rsidRDefault="00045479" w:rsidP="00045479">
            <w:pPr>
              <w:pStyle w:val="TableParagraph"/>
              <w:spacing w:before="18"/>
              <w:ind w:left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5RA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lio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g, mean ± SD (%)</w:t>
            </w:r>
          </w:p>
        </w:tc>
        <w:tc>
          <w:tcPr>
            <w:tcW w:w="1418" w:type="dxa"/>
          </w:tcPr>
          <w:p w14:paraId="5FD666DB" w14:textId="566B103D" w:rsidR="00045479" w:rsidRPr="003258D0" w:rsidRDefault="00045479" w:rsidP="00045479">
            <w:pPr>
              <w:pStyle w:val="TableParagraph"/>
              <w:spacing w:before="1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3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82</w:t>
            </w:r>
          </w:p>
        </w:tc>
        <w:tc>
          <w:tcPr>
            <w:tcW w:w="1417" w:type="dxa"/>
          </w:tcPr>
          <w:p w14:paraId="3F34CF80" w14:textId="060E361B" w:rsidR="00045479" w:rsidRPr="003258D0" w:rsidRDefault="00855216" w:rsidP="00045479">
            <w:pPr>
              <w:pStyle w:val="TableParagraph"/>
              <w:spacing w:before="18"/>
              <w:ind w:left="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4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78</w:t>
            </w:r>
          </w:p>
        </w:tc>
        <w:tc>
          <w:tcPr>
            <w:tcW w:w="1559" w:type="dxa"/>
          </w:tcPr>
          <w:p w14:paraId="68094993" w14:textId="5B327CF4" w:rsidR="00045479" w:rsidRPr="003258D0" w:rsidRDefault="001F78A2" w:rsidP="00045479">
            <w:pPr>
              <w:pStyle w:val="TableParagraph"/>
              <w:spacing w:before="18"/>
              <w:ind w:left="9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5</w:t>
            </w:r>
          </w:p>
        </w:tc>
        <w:tc>
          <w:tcPr>
            <w:tcW w:w="1418" w:type="dxa"/>
          </w:tcPr>
          <w:p w14:paraId="475871B5" w14:textId="081E9BD8" w:rsidR="00045479" w:rsidRPr="003258D0" w:rsidRDefault="00045479" w:rsidP="00045479">
            <w:pPr>
              <w:pStyle w:val="TableParagraph"/>
              <w:spacing w:before="42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5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045479" w:rsidRPr="003258D0" w14:paraId="651C0BBA" w14:textId="77777777" w:rsidTr="00FE4D68">
        <w:trPr>
          <w:trHeight w:val="345"/>
        </w:trPr>
        <w:tc>
          <w:tcPr>
            <w:tcW w:w="4555" w:type="dxa"/>
          </w:tcPr>
          <w:p w14:paraId="040FE2D4" w14:textId="22E8F81D" w:rsidR="00045479" w:rsidRPr="003258D0" w:rsidRDefault="00045479" w:rsidP="00045479">
            <w:pPr>
              <w:pStyle w:val="TableParagraph"/>
              <w:spacing w:before="11"/>
              <w:ind w:left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5RA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lio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g, mean ± SD (/</w:t>
            </w:r>
            <w:proofErr w:type="spellStart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07D99D5" w14:textId="40E7A307" w:rsidR="00045479" w:rsidRPr="003258D0" w:rsidRDefault="00045479" w:rsidP="00045479">
            <w:pPr>
              <w:pStyle w:val="TableParagraph"/>
              <w:spacing w:before="1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4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78</w:t>
            </w:r>
          </w:p>
        </w:tc>
        <w:tc>
          <w:tcPr>
            <w:tcW w:w="1417" w:type="dxa"/>
          </w:tcPr>
          <w:p w14:paraId="1D8370C6" w14:textId="34BAD8C8" w:rsidR="00045479" w:rsidRPr="003258D0" w:rsidRDefault="007578B6" w:rsidP="00045479">
            <w:pPr>
              <w:pStyle w:val="TableParagraph"/>
              <w:spacing w:before="11"/>
              <w:ind w:left="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8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1</w:t>
            </w:r>
          </w:p>
        </w:tc>
        <w:tc>
          <w:tcPr>
            <w:tcW w:w="1559" w:type="dxa"/>
          </w:tcPr>
          <w:p w14:paraId="568A2116" w14:textId="3DF33298" w:rsidR="00045479" w:rsidRPr="003258D0" w:rsidRDefault="001F78A2" w:rsidP="00045479">
            <w:pPr>
              <w:pStyle w:val="TableParagraph"/>
              <w:spacing w:before="11"/>
              <w:ind w:left="9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1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1</w:t>
            </w:r>
          </w:p>
        </w:tc>
        <w:tc>
          <w:tcPr>
            <w:tcW w:w="1418" w:type="dxa"/>
          </w:tcPr>
          <w:p w14:paraId="0C243BF0" w14:textId="42EE455A" w:rsidR="00045479" w:rsidRPr="003258D0" w:rsidRDefault="008F670E" w:rsidP="00045479">
            <w:pPr>
              <w:pStyle w:val="TableParagraph"/>
              <w:spacing w:before="11"/>
              <w:ind w:left="2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5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045479" w:rsidRPr="003258D0" w14:paraId="43FC1D10" w14:textId="77777777" w:rsidTr="00FE4D68">
        <w:trPr>
          <w:trHeight w:val="351"/>
        </w:trPr>
        <w:tc>
          <w:tcPr>
            <w:tcW w:w="4555" w:type="dxa"/>
          </w:tcPr>
          <w:p w14:paraId="7FFAB87B" w14:textId="48C4CE42" w:rsidR="00045479" w:rsidRPr="003258D0" w:rsidRDefault="00045479" w:rsidP="00045479">
            <w:pPr>
              <w:pStyle w:val="TableParagraph"/>
              <w:spacing w:before="30"/>
              <w:ind w:left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5RA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9</w:t>
            </w:r>
            <w:r w:rsidRPr="00FE4D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g, mean ± SD (%)</w:t>
            </w:r>
          </w:p>
        </w:tc>
        <w:tc>
          <w:tcPr>
            <w:tcW w:w="1418" w:type="dxa"/>
          </w:tcPr>
          <w:p w14:paraId="508445B0" w14:textId="19D1B7DA" w:rsidR="00045479" w:rsidRPr="003258D0" w:rsidRDefault="00045479" w:rsidP="00045479">
            <w:pPr>
              <w:pStyle w:val="TableParagraph"/>
              <w:spacing w:before="3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5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68</w:t>
            </w:r>
          </w:p>
        </w:tc>
        <w:tc>
          <w:tcPr>
            <w:tcW w:w="1417" w:type="dxa"/>
          </w:tcPr>
          <w:p w14:paraId="7D724647" w14:textId="396DB6E3" w:rsidR="00045479" w:rsidRPr="003258D0" w:rsidRDefault="00855216" w:rsidP="00045479">
            <w:pPr>
              <w:pStyle w:val="TableParagraph"/>
              <w:spacing w:before="30"/>
              <w:ind w:left="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9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4</w:t>
            </w:r>
          </w:p>
        </w:tc>
        <w:tc>
          <w:tcPr>
            <w:tcW w:w="1559" w:type="dxa"/>
          </w:tcPr>
          <w:p w14:paraId="23FF0DBA" w14:textId="34410FC7" w:rsidR="00045479" w:rsidRPr="003258D0" w:rsidRDefault="001F78A2" w:rsidP="00045479">
            <w:pPr>
              <w:pStyle w:val="TableParagraph"/>
              <w:spacing w:before="30"/>
              <w:ind w:left="9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8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5</w:t>
            </w:r>
          </w:p>
        </w:tc>
        <w:tc>
          <w:tcPr>
            <w:tcW w:w="1418" w:type="dxa"/>
          </w:tcPr>
          <w:p w14:paraId="0ABE5CD5" w14:textId="188DBEE5" w:rsidR="00045479" w:rsidRPr="003258D0" w:rsidRDefault="00045479" w:rsidP="00045479">
            <w:pPr>
              <w:pStyle w:val="TableParagraph"/>
              <w:spacing w:before="54"/>
              <w:ind w:left="2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21</w:t>
            </w:r>
          </w:p>
        </w:tc>
      </w:tr>
      <w:tr w:rsidR="00045479" w:rsidRPr="003258D0" w14:paraId="1FDFB2FC" w14:textId="77777777" w:rsidTr="00FE4D68">
        <w:tblPrEx>
          <w:tblLook w:val="04A0" w:firstRow="1" w:lastRow="0" w:firstColumn="1" w:lastColumn="0" w:noHBand="0" w:noVBand="1"/>
        </w:tblPrEx>
        <w:trPr>
          <w:trHeight w:val="211"/>
        </w:trPr>
        <w:tc>
          <w:tcPr>
            <w:tcW w:w="4555" w:type="dxa"/>
          </w:tcPr>
          <w:p w14:paraId="08C48EAA" w14:textId="70EE739F" w:rsidR="00045479" w:rsidRPr="003258D0" w:rsidRDefault="00045479" w:rsidP="00045479">
            <w:pPr>
              <w:pStyle w:val="TableParagraph"/>
              <w:spacing w:before="45"/>
              <w:ind w:left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5RA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9</w:t>
            </w:r>
            <w:r w:rsidRPr="00FE4D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g, mean ± SD (/</w:t>
            </w:r>
            <w:proofErr w:type="spellStart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7A1CF4B" w14:textId="32ADA587" w:rsidR="00045479" w:rsidRPr="003258D0" w:rsidRDefault="00045479" w:rsidP="00045479">
            <w:pPr>
              <w:pStyle w:val="TableParagraph"/>
              <w:spacing w:before="4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1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26</w:t>
            </w:r>
          </w:p>
        </w:tc>
        <w:tc>
          <w:tcPr>
            <w:tcW w:w="1417" w:type="dxa"/>
          </w:tcPr>
          <w:p w14:paraId="159A71A6" w14:textId="7C9AB955" w:rsidR="00045479" w:rsidRPr="003258D0" w:rsidRDefault="001F78A2" w:rsidP="00045479">
            <w:pPr>
              <w:pStyle w:val="TableParagraph"/>
              <w:spacing w:before="45"/>
              <w:ind w:left="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1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5</w:t>
            </w:r>
          </w:p>
        </w:tc>
        <w:tc>
          <w:tcPr>
            <w:tcW w:w="1559" w:type="dxa"/>
          </w:tcPr>
          <w:p w14:paraId="6106BB74" w14:textId="001F81C3" w:rsidR="00045479" w:rsidRPr="003258D0" w:rsidRDefault="001F78A2" w:rsidP="00045479">
            <w:pPr>
              <w:pStyle w:val="TableParagraph"/>
              <w:spacing w:before="45"/>
              <w:ind w:left="9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3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80</w:t>
            </w:r>
          </w:p>
        </w:tc>
        <w:tc>
          <w:tcPr>
            <w:tcW w:w="1418" w:type="dxa"/>
          </w:tcPr>
          <w:p w14:paraId="5A523C49" w14:textId="4EA42EF7" w:rsidR="00045479" w:rsidRPr="003258D0" w:rsidRDefault="008F670E" w:rsidP="00045479">
            <w:pPr>
              <w:pStyle w:val="TableParagraph"/>
              <w:spacing w:before="69"/>
              <w:ind w:left="2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86</w:t>
            </w:r>
          </w:p>
        </w:tc>
      </w:tr>
      <w:tr w:rsidR="00045479" w:rsidRPr="003258D0" w14:paraId="66230603" w14:textId="77777777" w:rsidTr="00DB2229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4555" w:type="dxa"/>
          </w:tcPr>
          <w:p w14:paraId="63E227B0" w14:textId="24C039F9" w:rsidR="00045479" w:rsidRPr="003258D0" w:rsidRDefault="00045479" w:rsidP="00045479">
            <w:pPr>
              <w:pStyle w:val="TableParagraph"/>
              <w:ind w:left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5RA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9</w:t>
            </w:r>
            <w:r w:rsidRPr="00FE4D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g, mean ± SD (%)</w:t>
            </w:r>
          </w:p>
        </w:tc>
        <w:tc>
          <w:tcPr>
            <w:tcW w:w="1418" w:type="dxa"/>
          </w:tcPr>
          <w:p w14:paraId="76198957" w14:textId="3819EDA8" w:rsidR="00045479" w:rsidRPr="003258D0" w:rsidRDefault="00045479" w:rsidP="00045479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9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9</w:t>
            </w:r>
          </w:p>
        </w:tc>
        <w:tc>
          <w:tcPr>
            <w:tcW w:w="1417" w:type="dxa"/>
          </w:tcPr>
          <w:p w14:paraId="4CB6B8DA" w14:textId="03C5C387" w:rsidR="00045479" w:rsidRPr="003258D0" w:rsidRDefault="00855216" w:rsidP="00045479">
            <w:pPr>
              <w:pStyle w:val="TableParagraph"/>
              <w:ind w:left="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4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68</w:t>
            </w:r>
          </w:p>
        </w:tc>
        <w:tc>
          <w:tcPr>
            <w:tcW w:w="1559" w:type="dxa"/>
          </w:tcPr>
          <w:p w14:paraId="18DE72EB" w14:textId="6E0CF1DD" w:rsidR="00045479" w:rsidRPr="003258D0" w:rsidRDefault="001F78A2" w:rsidP="00045479">
            <w:pPr>
              <w:pStyle w:val="TableParagraph"/>
              <w:ind w:left="9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5</w:t>
            </w:r>
          </w:p>
        </w:tc>
        <w:tc>
          <w:tcPr>
            <w:tcW w:w="1418" w:type="dxa"/>
          </w:tcPr>
          <w:p w14:paraId="28EB4E2E" w14:textId="65868B0C" w:rsidR="00045479" w:rsidRPr="003258D0" w:rsidRDefault="00045479" w:rsidP="00045479">
            <w:pPr>
              <w:pStyle w:val="TableParagraph"/>
              <w:ind w:left="2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045479" w:rsidRPr="003258D0" w14:paraId="433E00AE" w14:textId="77777777" w:rsidTr="00DB2229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4555" w:type="dxa"/>
            <w:tcBorders>
              <w:bottom w:val="single" w:sz="4" w:space="0" w:color="auto"/>
            </w:tcBorders>
          </w:tcPr>
          <w:p w14:paraId="06E1858C" w14:textId="0B47D7C3" w:rsidR="00045479" w:rsidRPr="003258D0" w:rsidRDefault="00045479" w:rsidP="00045479">
            <w:pPr>
              <w:pStyle w:val="TableParagraph"/>
              <w:ind w:left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5RA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9</w:t>
            </w:r>
            <w:r w:rsidRPr="00FE4D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g, mean ± SD (/</w:t>
            </w:r>
            <w:proofErr w:type="spellStart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CD03C2" w14:textId="5E01B8EA" w:rsidR="00045479" w:rsidRPr="003258D0" w:rsidRDefault="00045479" w:rsidP="00045479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7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7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815F049" w14:textId="1810A9C5" w:rsidR="00045479" w:rsidRPr="003258D0" w:rsidRDefault="001F78A2" w:rsidP="00045479">
            <w:pPr>
              <w:pStyle w:val="TableParagraph"/>
              <w:ind w:left="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AFECF3" w14:textId="5B60D1BA" w:rsidR="00045479" w:rsidRPr="003258D0" w:rsidRDefault="001F78A2" w:rsidP="00045479">
            <w:pPr>
              <w:pStyle w:val="TableParagraph"/>
              <w:ind w:left="9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6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421E43F" w14:textId="70F29C0A" w:rsidR="00045479" w:rsidRPr="003258D0" w:rsidRDefault="008F670E" w:rsidP="00045479">
            <w:pPr>
              <w:pStyle w:val="TableParagraph"/>
              <w:ind w:left="2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2</w:t>
            </w:r>
          </w:p>
        </w:tc>
      </w:tr>
    </w:tbl>
    <w:p w14:paraId="46B6DF95" w14:textId="77777777" w:rsidR="00FE4D68" w:rsidRPr="003258D0" w:rsidRDefault="00FE4D68" w:rsidP="00FE4D68">
      <w:pPr>
        <w:ind w:firstLineChars="100" w:firstLine="240"/>
        <w:rPr>
          <w:rFonts w:cs="Times New Roman"/>
          <w:color w:val="000000" w:themeColor="text1"/>
          <w:szCs w:val="24"/>
        </w:rPr>
      </w:pPr>
      <w:bookmarkStart w:id="1" w:name="_Hlk91152780"/>
      <w:r w:rsidRPr="003258D0">
        <w:rPr>
          <w:rFonts w:cs="Times New Roman"/>
          <w:color w:val="000000" w:themeColor="text1"/>
          <w:szCs w:val="24"/>
          <w:vertAlign w:val="superscript"/>
        </w:rPr>
        <w:t>#</w:t>
      </w:r>
      <w:r w:rsidRPr="003258D0">
        <w:rPr>
          <w:rFonts w:cs="Times New Roman"/>
          <w:color w:val="000000" w:themeColor="text1"/>
          <w:szCs w:val="24"/>
        </w:rPr>
        <w:t xml:space="preserve">Tested by Mann-Whitney U test, others were tested by unpaired t test. </w:t>
      </w:r>
    </w:p>
    <w:bookmarkEnd w:id="1"/>
    <w:p w14:paraId="0D8AAC66" w14:textId="50AB79E1" w:rsidR="009B1CE4" w:rsidRDefault="009B1CE4"/>
    <w:p w14:paraId="5D6F945D" w14:textId="1C9B95A5" w:rsidR="00DB2229" w:rsidRDefault="00DB2229"/>
    <w:p w14:paraId="17C896F6" w14:textId="055421CE" w:rsidR="00DB2229" w:rsidRDefault="00DB2229"/>
    <w:p w14:paraId="07A1856D" w14:textId="5A8852CE" w:rsidR="00DB2229" w:rsidRDefault="00DB2229"/>
    <w:p w14:paraId="3ADD891F" w14:textId="5FE22D65" w:rsidR="00DB2229" w:rsidRDefault="00DB2229"/>
    <w:p w14:paraId="02F4724F" w14:textId="76D1E26A" w:rsidR="00DB2229" w:rsidRDefault="00DB2229"/>
    <w:p w14:paraId="6CE7F2AB" w14:textId="5F9FBA2D" w:rsidR="00DB2229" w:rsidRDefault="00DB2229"/>
    <w:p w14:paraId="0DB62F36" w14:textId="1E00B532" w:rsidR="003C1EEB" w:rsidRDefault="003C1EEB"/>
    <w:p w14:paraId="1C33F112" w14:textId="488B3704" w:rsidR="003C1EEB" w:rsidRDefault="003C1EEB"/>
    <w:p w14:paraId="1FCA817A" w14:textId="65EBE51C" w:rsidR="003C1EEB" w:rsidRDefault="003C1EEB"/>
    <w:p w14:paraId="61FE8FFA" w14:textId="085E339E" w:rsidR="00DB2229" w:rsidRPr="003258D0" w:rsidRDefault="00184467" w:rsidP="00DB2229">
      <w:pPr>
        <w:adjustRightInd w:val="0"/>
        <w:rPr>
          <w:rFonts w:eastAsia="MyriadPro-Bold" w:cs="Times New Roman"/>
          <w:b/>
          <w:bCs/>
          <w:color w:val="000000" w:themeColor="text1"/>
          <w:szCs w:val="24"/>
        </w:rPr>
      </w:pPr>
      <w:r>
        <w:rPr>
          <w:rFonts w:eastAsia="MyriadPro-Bold" w:cs="Times New Roman"/>
          <w:b/>
          <w:bCs/>
          <w:color w:val="000000" w:themeColor="text1"/>
          <w:szCs w:val="24"/>
        </w:rPr>
        <w:lastRenderedPageBreak/>
        <w:t xml:space="preserve">Supplementary </w:t>
      </w:r>
      <w:r w:rsidR="00DB2229" w:rsidRPr="003258D0">
        <w:rPr>
          <w:rFonts w:cs="Times New Roman"/>
          <w:b/>
          <w:color w:val="000000" w:themeColor="text1"/>
          <w:szCs w:val="24"/>
        </w:rPr>
        <w:t xml:space="preserve">Table </w:t>
      </w:r>
      <w:r w:rsidR="00317CF1">
        <w:rPr>
          <w:rFonts w:cs="Times New Roman"/>
          <w:b/>
          <w:color w:val="000000" w:themeColor="text1"/>
          <w:szCs w:val="24"/>
        </w:rPr>
        <w:t>2</w:t>
      </w:r>
      <w:r w:rsidR="00DB2229" w:rsidRPr="003258D0">
        <w:rPr>
          <w:rFonts w:cs="Times New Roman"/>
          <w:b/>
          <w:color w:val="000000" w:themeColor="text1"/>
          <w:szCs w:val="24"/>
        </w:rPr>
        <w:t xml:space="preserve">.  </w:t>
      </w:r>
      <w:r w:rsidR="00DB2229" w:rsidRPr="003258D0">
        <w:rPr>
          <w:rFonts w:eastAsia="MyriadPro-Bold" w:cs="Times New Roman"/>
          <w:b/>
          <w:bCs/>
          <w:color w:val="000000" w:themeColor="text1"/>
          <w:szCs w:val="24"/>
        </w:rPr>
        <w:t xml:space="preserve">Areas under the curve (AUC) and cut-off values of </w:t>
      </w:r>
      <w:r w:rsidR="00280410">
        <w:rPr>
          <w:rFonts w:eastAsia="MyriadPro-Bold" w:cs="Times New Roman"/>
          <w:b/>
          <w:bCs/>
          <w:color w:val="000000" w:themeColor="text1"/>
          <w:szCs w:val="24"/>
        </w:rPr>
        <w:t>C45RA</w:t>
      </w:r>
      <w:r w:rsidR="00280410" w:rsidRPr="00280410">
        <w:rPr>
          <w:rFonts w:eastAsia="MyriadPro-Bold" w:cs="Times New Roman"/>
          <w:b/>
          <w:bCs/>
          <w:color w:val="000000" w:themeColor="text1"/>
          <w:szCs w:val="24"/>
          <w:vertAlign w:val="superscript"/>
        </w:rPr>
        <w:t>-</w:t>
      </w:r>
      <w:r w:rsidR="00DB2229" w:rsidRPr="003258D0">
        <w:rPr>
          <w:rFonts w:eastAsia="MyriadPro-Bold" w:cs="Times New Roman"/>
          <w:b/>
          <w:bCs/>
          <w:color w:val="000000" w:themeColor="text1"/>
          <w:szCs w:val="24"/>
        </w:rPr>
        <w:t>Treg subsets</w:t>
      </w:r>
    </w:p>
    <w:tbl>
      <w:tblPr>
        <w:tblStyle w:val="TableNormal"/>
        <w:tblW w:w="15026" w:type="dxa"/>
        <w:tblInd w:w="-728" w:type="dxa"/>
        <w:tblLayout w:type="fixed"/>
        <w:tblLook w:val="01E0" w:firstRow="1" w:lastRow="1" w:firstColumn="1" w:lastColumn="1" w:noHBand="0" w:noVBand="0"/>
      </w:tblPr>
      <w:tblGrid>
        <w:gridCol w:w="2835"/>
        <w:gridCol w:w="1418"/>
        <w:gridCol w:w="1417"/>
        <w:gridCol w:w="1560"/>
        <w:gridCol w:w="1559"/>
        <w:gridCol w:w="1701"/>
        <w:gridCol w:w="2268"/>
        <w:gridCol w:w="2268"/>
      </w:tblGrid>
      <w:tr w:rsidR="00DB2229" w:rsidRPr="003258D0" w14:paraId="616A0889" w14:textId="77777777" w:rsidTr="003C1EEB">
        <w:trPr>
          <w:trHeight w:val="36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DE65B8F" w14:textId="77777777" w:rsidR="00DB2229" w:rsidRPr="003258D0" w:rsidRDefault="00DB2229" w:rsidP="00BB2AFB">
            <w:pPr>
              <w:pStyle w:val="TableParagraph"/>
              <w:ind w:left="432" w:right="4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st result variable(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95372D1" w14:textId="77777777" w:rsidR="00DB2229" w:rsidRPr="003258D0" w:rsidRDefault="00DB2229" w:rsidP="00BB2AFB">
            <w:pPr>
              <w:pStyle w:val="TableParagraph"/>
              <w:ind w:left="432" w:right="4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re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16864C3" w14:textId="77777777" w:rsidR="00DB2229" w:rsidRPr="003258D0" w:rsidRDefault="00DB2229" w:rsidP="00BB2AFB">
            <w:pPr>
              <w:pStyle w:val="TableParagraph"/>
              <w:ind w:left="432" w:right="4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EE6673" w14:textId="77777777" w:rsidR="00DB2229" w:rsidRPr="003258D0" w:rsidRDefault="00DB2229" w:rsidP="00BB2AFB">
            <w:pPr>
              <w:pStyle w:val="TableParagraph"/>
              <w:ind w:left="432" w:right="4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symptotic 95% confid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DD5345" w14:textId="77777777" w:rsidR="00DB2229" w:rsidRPr="003258D0" w:rsidRDefault="00DB2229" w:rsidP="00BB2AFB">
            <w:pPr>
              <w:pStyle w:val="TableParagraph"/>
              <w:ind w:left="432" w:right="4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ut-off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5D063E5" w14:textId="77777777" w:rsidR="00DB2229" w:rsidRPr="003258D0" w:rsidRDefault="00DB2229" w:rsidP="00BB2AFB">
            <w:pPr>
              <w:pStyle w:val="TableParagraph"/>
              <w:ind w:left="432" w:right="4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%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951C43" w14:textId="77777777" w:rsidR="00DB2229" w:rsidRPr="003258D0" w:rsidRDefault="00DB2229" w:rsidP="00BB2AFB">
            <w:pPr>
              <w:pStyle w:val="TableParagraph"/>
              <w:ind w:left="432" w:right="4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ecificity%</w:t>
            </w:r>
          </w:p>
        </w:tc>
      </w:tr>
      <w:tr w:rsidR="00DB2229" w:rsidRPr="003258D0" w14:paraId="016A12A6" w14:textId="77777777" w:rsidTr="003C1EEB">
        <w:trPr>
          <w:trHeight w:val="25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BD65393" w14:textId="77777777" w:rsidR="00DB2229" w:rsidRPr="003258D0" w:rsidRDefault="00DB2229" w:rsidP="00BB2AFB">
            <w:pPr>
              <w:pStyle w:val="TableParagraph"/>
              <w:ind w:left="432" w:right="4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510625" w14:textId="77777777" w:rsidR="00DB2229" w:rsidRPr="003258D0" w:rsidRDefault="00DB2229" w:rsidP="00BB2AFB">
            <w:pPr>
              <w:pStyle w:val="TableParagraph"/>
              <w:ind w:left="432" w:right="4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6587D1" w14:textId="77777777" w:rsidR="00DB2229" w:rsidRPr="003258D0" w:rsidRDefault="00DB2229" w:rsidP="00BB2AFB">
            <w:pPr>
              <w:pStyle w:val="TableParagraph"/>
              <w:ind w:left="432" w:right="4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D18369E" w14:textId="77777777" w:rsidR="00DB2229" w:rsidRPr="003258D0" w:rsidRDefault="00DB2229" w:rsidP="00BB2AFB">
            <w:pPr>
              <w:ind w:left="432" w:right="46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258D0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Lower </w:t>
            </w:r>
            <w:r w:rsidRPr="003258D0">
              <w:rPr>
                <w:rFonts w:cs="Times New Roman" w:hint="eastAsia"/>
                <w:b/>
                <w:bCs/>
                <w:color w:val="000000" w:themeColor="text1"/>
                <w:szCs w:val="24"/>
              </w:rPr>
              <w:t>b</w:t>
            </w:r>
            <w:r w:rsidRPr="003258D0">
              <w:rPr>
                <w:rFonts w:cs="Times New Roman"/>
                <w:b/>
                <w:bCs/>
                <w:color w:val="000000" w:themeColor="text1"/>
                <w:szCs w:val="24"/>
              </w:rPr>
              <w:t>oun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F40F22" w14:textId="77777777" w:rsidR="00DB2229" w:rsidRPr="003258D0" w:rsidRDefault="00DB2229" w:rsidP="00BB2AFB">
            <w:pPr>
              <w:ind w:left="432" w:right="46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258D0">
              <w:rPr>
                <w:rFonts w:cs="Times New Roman"/>
                <w:b/>
                <w:bCs/>
                <w:color w:val="000000" w:themeColor="text1"/>
                <w:szCs w:val="24"/>
              </w:rPr>
              <w:t>Upper bou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F56CFB" w14:textId="77777777" w:rsidR="00DB2229" w:rsidRPr="003258D0" w:rsidRDefault="00DB2229" w:rsidP="00BB2AFB">
            <w:pPr>
              <w:pStyle w:val="TableParagraph"/>
              <w:ind w:left="432" w:right="4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F62CD06" w14:textId="77777777" w:rsidR="00DB2229" w:rsidRPr="003258D0" w:rsidRDefault="00DB2229" w:rsidP="00BB2AFB">
            <w:pPr>
              <w:pStyle w:val="TableParagraph"/>
              <w:ind w:left="432" w:right="4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C6031FA" w14:textId="77777777" w:rsidR="00DB2229" w:rsidRPr="003258D0" w:rsidRDefault="00DB2229" w:rsidP="00BB2AFB">
            <w:pPr>
              <w:pStyle w:val="TableParagraph"/>
              <w:ind w:left="432" w:right="4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DB2229" w:rsidRPr="003258D0" w14:paraId="0076624F" w14:textId="77777777" w:rsidTr="003C1EEB">
        <w:trPr>
          <w:trHeight w:val="277"/>
        </w:trPr>
        <w:tc>
          <w:tcPr>
            <w:tcW w:w="2835" w:type="dxa"/>
          </w:tcPr>
          <w:p w14:paraId="5D5A2113" w14:textId="097646C8" w:rsidR="00DB2229" w:rsidRPr="003258D0" w:rsidRDefault="00DB2229" w:rsidP="00BB2AFB">
            <w:pPr>
              <w:pStyle w:val="TableParagraph"/>
              <w:ind w:left="50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lios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+ 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5B3CDA3" w14:textId="05453632" w:rsidR="00DB2229" w:rsidRPr="00225ABA" w:rsidRDefault="00DB2229" w:rsidP="00225ABA">
            <w:pPr>
              <w:pStyle w:val="TableParagraph"/>
              <w:ind w:left="23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A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417" w:type="dxa"/>
          </w:tcPr>
          <w:p w14:paraId="3DE4D58F" w14:textId="5C0CBFE9" w:rsidR="00DB2229" w:rsidRPr="00225ABA" w:rsidRDefault="00225ABA" w:rsidP="00225ABA">
            <w:pPr>
              <w:pStyle w:val="TableParagraph"/>
              <w:ind w:left="30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A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25A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</w:tc>
        <w:tc>
          <w:tcPr>
            <w:tcW w:w="1560" w:type="dxa"/>
          </w:tcPr>
          <w:p w14:paraId="0EE1A5A5" w14:textId="0D98EF25" w:rsidR="00DB2229" w:rsidRPr="00225ABA" w:rsidRDefault="00225ABA" w:rsidP="00225ABA">
            <w:pPr>
              <w:pStyle w:val="TableParagraph"/>
              <w:ind w:left="432" w:right="4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3</w:t>
            </w:r>
          </w:p>
        </w:tc>
        <w:tc>
          <w:tcPr>
            <w:tcW w:w="1559" w:type="dxa"/>
          </w:tcPr>
          <w:p w14:paraId="019C647E" w14:textId="44DC50E0" w:rsidR="00DB2229" w:rsidRPr="00225ABA" w:rsidRDefault="00225ABA" w:rsidP="00CC7DA8">
            <w:pPr>
              <w:pStyle w:val="TableParagraph"/>
              <w:ind w:right="6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1701" w:type="dxa"/>
          </w:tcPr>
          <w:p w14:paraId="67C7D611" w14:textId="7D6179DF" w:rsidR="00DB2229" w:rsidRPr="00CC7DA8" w:rsidRDefault="00CC7DA8" w:rsidP="00CA2A2E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CC7DA8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 70.25</w:t>
            </w:r>
          </w:p>
        </w:tc>
        <w:tc>
          <w:tcPr>
            <w:tcW w:w="2268" w:type="dxa"/>
          </w:tcPr>
          <w:p w14:paraId="786C2F07" w14:textId="06CF35F2" w:rsidR="00DB2229" w:rsidRPr="00225ABA" w:rsidRDefault="00CC7DA8" w:rsidP="00CA2A2E">
            <w:pPr>
              <w:pStyle w:val="TableParagraph"/>
              <w:ind w:right="19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2268" w:type="dxa"/>
          </w:tcPr>
          <w:p w14:paraId="69551793" w14:textId="5655426E" w:rsidR="00DB2229" w:rsidRPr="00225ABA" w:rsidRDefault="00CC7DA8" w:rsidP="00CA2A2E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7</w:t>
            </w:r>
          </w:p>
        </w:tc>
      </w:tr>
      <w:tr w:rsidR="00DB2229" w:rsidRPr="003258D0" w14:paraId="2EBF6AFF" w14:textId="77777777" w:rsidTr="003C1EEB">
        <w:trPr>
          <w:trHeight w:val="292"/>
        </w:trPr>
        <w:tc>
          <w:tcPr>
            <w:tcW w:w="2835" w:type="dxa"/>
          </w:tcPr>
          <w:p w14:paraId="58A6267F" w14:textId="7A43D8E6" w:rsidR="00DB2229" w:rsidRPr="003258D0" w:rsidRDefault="00DB2229" w:rsidP="00BB2AFB">
            <w:pPr>
              <w:pStyle w:val="TableParagraph"/>
              <w:ind w:left="50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lios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+ 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/</w:t>
            </w:r>
            <w:proofErr w:type="spellStart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91FC002" w14:textId="120020AB" w:rsidR="00DB2229" w:rsidRPr="00225ABA" w:rsidRDefault="00225ABA" w:rsidP="00225ABA">
            <w:pPr>
              <w:pStyle w:val="TableParagraph"/>
              <w:ind w:left="23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8</w:t>
            </w:r>
          </w:p>
        </w:tc>
        <w:tc>
          <w:tcPr>
            <w:tcW w:w="1417" w:type="dxa"/>
          </w:tcPr>
          <w:p w14:paraId="52160B48" w14:textId="02D74332" w:rsidR="00DB2229" w:rsidRPr="00225ABA" w:rsidRDefault="00225ABA" w:rsidP="00225ABA">
            <w:pPr>
              <w:pStyle w:val="TableParagraph"/>
              <w:ind w:left="30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  <w:tc>
          <w:tcPr>
            <w:tcW w:w="1560" w:type="dxa"/>
          </w:tcPr>
          <w:p w14:paraId="32BB9B0E" w14:textId="14D87708" w:rsidR="00DB2229" w:rsidRPr="00225ABA" w:rsidRDefault="00225ABA" w:rsidP="00225ABA">
            <w:pPr>
              <w:pStyle w:val="TableParagraph"/>
              <w:ind w:left="432" w:right="4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8</w:t>
            </w:r>
          </w:p>
        </w:tc>
        <w:tc>
          <w:tcPr>
            <w:tcW w:w="1559" w:type="dxa"/>
          </w:tcPr>
          <w:p w14:paraId="62383004" w14:textId="04AEF037" w:rsidR="00DB2229" w:rsidRPr="00225ABA" w:rsidRDefault="00225ABA" w:rsidP="00CC7DA8">
            <w:pPr>
              <w:pStyle w:val="TableParagraph"/>
              <w:ind w:right="6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</w:t>
            </w:r>
          </w:p>
        </w:tc>
        <w:tc>
          <w:tcPr>
            <w:tcW w:w="1701" w:type="dxa"/>
          </w:tcPr>
          <w:p w14:paraId="2096F1AE" w14:textId="1E3CD13B" w:rsidR="00DB2229" w:rsidRPr="00225ABA" w:rsidRDefault="00CC7DA8" w:rsidP="00CA2A2E">
            <w:pPr>
              <w:pStyle w:val="TableParagraph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7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14</w:t>
            </w:r>
          </w:p>
        </w:tc>
        <w:tc>
          <w:tcPr>
            <w:tcW w:w="2268" w:type="dxa"/>
          </w:tcPr>
          <w:p w14:paraId="59C26D16" w14:textId="250945E9" w:rsidR="00DB2229" w:rsidRPr="00225ABA" w:rsidRDefault="00CC7DA8" w:rsidP="00CA2A2E">
            <w:pPr>
              <w:pStyle w:val="TableParagraph"/>
              <w:ind w:right="19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1</w:t>
            </w:r>
          </w:p>
        </w:tc>
        <w:tc>
          <w:tcPr>
            <w:tcW w:w="2268" w:type="dxa"/>
          </w:tcPr>
          <w:p w14:paraId="12DFCCC5" w14:textId="7123BE05" w:rsidR="00DB2229" w:rsidRPr="00225ABA" w:rsidRDefault="00CC7DA8" w:rsidP="00CA2A2E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2</w:t>
            </w:r>
          </w:p>
        </w:tc>
      </w:tr>
      <w:tr w:rsidR="00DB2229" w:rsidRPr="003258D0" w14:paraId="72A4887A" w14:textId="77777777" w:rsidTr="003C1EEB">
        <w:trPr>
          <w:trHeight w:val="295"/>
        </w:trPr>
        <w:tc>
          <w:tcPr>
            <w:tcW w:w="2835" w:type="dxa"/>
          </w:tcPr>
          <w:p w14:paraId="007892C8" w14:textId="779E5AAC" w:rsidR="00DB2229" w:rsidRPr="003258D0" w:rsidRDefault="00DB2229" w:rsidP="00DB2229">
            <w:pPr>
              <w:pStyle w:val="TableParagraph"/>
              <w:ind w:left="50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lio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2CA3A37A" w14:textId="3D665F2E" w:rsidR="00DB2229" w:rsidRPr="00225ABA" w:rsidRDefault="00225ABA" w:rsidP="00225ABA">
            <w:pPr>
              <w:pStyle w:val="TableParagraph"/>
              <w:ind w:left="23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</w:t>
            </w:r>
          </w:p>
        </w:tc>
        <w:tc>
          <w:tcPr>
            <w:tcW w:w="1417" w:type="dxa"/>
          </w:tcPr>
          <w:p w14:paraId="1CC3483B" w14:textId="568DC914" w:rsidR="00DB2229" w:rsidRPr="00225ABA" w:rsidRDefault="00225ABA" w:rsidP="00225ABA">
            <w:pPr>
              <w:pStyle w:val="TableParagraph"/>
              <w:ind w:left="30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</w:tc>
        <w:tc>
          <w:tcPr>
            <w:tcW w:w="1560" w:type="dxa"/>
          </w:tcPr>
          <w:p w14:paraId="0AB6B44D" w14:textId="2F475E26" w:rsidR="00DB2229" w:rsidRPr="00225ABA" w:rsidRDefault="00225ABA" w:rsidP="00225ABA">
            <w:pPr>
              <w:pStyle w:val="TableParagraph"/>
              <w:ind w:left="432" w:right="4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4</w:t>
            </w:r>
          </w:p>
        </w:tc>
        <w:tc>
          <w:tcPr>
            <w:tcW w:w="1559" w:type="dxa"/>
          </w:tcPr>
          <w:p w14:paraId="1E2F93ED" w14:textId="7432D87C" w:rsidR="00DB2229" w:rsidRPr="00225ABA" w:rsidRDefault="00225ABA" w:rsidP="00CC7DA8">
            <w:pPr>
              <w:pStyle w:val="TableParagraph"/>
              <w:ind w:right="6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1701" w:type="dxa"/>
          </w:tcPr>
          <w:p w14:paraId="224AB1CB" w14:textId="2E66FBD2" w:rsidR="00DB2229" w:rsidRPr="00225ABA" w:rsidRDefault="00CC7DA8" w:rsidP="00CA2A2E">
            <w:pPr>
              <w:pStyle w:val="TableParagraph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7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30.63</w:t>
            </w:r>
          </w:p>
        </w:tc>
        <w:tc>
          <w:tcPr>
            <w:tcW w:w="2268" w:type="dxa"/>
          </w:tcPr>
          <w:p w14:paraId="26938DE7" w14:textId="292FCEF7" w:rsidR="00DB2229" w:rsidRPr="00225ABA" w:rsidRDefault="00BE692F" w:rsidP="00CA2A2E">
            <w:pPr>
              <w:pStyle w:val="TableParagraph"/>
              <w:ind w:right="19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2268" w:type="dxa"/>
          </w:tcPr>
          <w:p w14:paraId="05B7AE40" w14:textId="6A21C805" w:rsidR="00DB2229" w:rsidRPr="00225ABA" w:rsidRDefault="00BE692F" w:rsidP="00CA2A2E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8</w:t>
            </w:r>
          </w:p>
        </w:tc>
      </w:tr>
      <w:tr w:rsidR="00DB2229" w:rsidRPr="003258D0" w14:paraId="7DE37887" w14:textId="77777777" w:rsidTr="003C1EEB">
        <w:trPr>
          <w:trHeight w:val="272"/>
        </w:trPr>
        <w:tc>
          <w:tcPr>
            <w:tcW w:w="2835" w:type="dxa"/>
          </w:tcPr>
          <w:p w14:paraId="2D14B3DC" w14:textId="33C3C58C" w:rsidR="00DB2229" w:rsidRPr="003258D0" w:rsidRDefault="00DB2229" w:rsidP="00DB2229">
            <w:pPr>
              <w:pStyle w:val="TableParagraph"/>
              <w:ind w:left="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lio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/</w:t>
            </w:r>
            <w:proofErr w:type="spellStart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0E44C0A3" w14:textId="2A150B8C" w:rsidR="00DB2229" w:rsidRPr="00225ABA" w:rsidRDefault="00225ABA" w:rsidP="00225ABA">
            <w:pPr>
              <w:pStyle w:val="TableParagraph"/>
              <w:ind w:left="23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9</w:t>
            </w:r>
          </w:p>
        </w:tc>
        <w:tc>
          <w:tcPr>
            <w:tcW w:w="1417" w:type="dxa"/>
          </w:tcPr>
          <w:p w14:paraId="7E9EEC27" w14:textId="63CA21CD" w:rsidR="00DB2229" w:rsidRPr="00225ABA" w:rsidRDefault="00225ABA" w:rsidP="00225ABA">
            <w:pPr>
              <w:pStyle w:val="TableParagraph"/>
              <w:ind w:left="30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  <w:tc>
          <w:tcPr>
            <w:tcW w:w="1560" w:type="dxa"/>
          </w:tcPr>
          <w:p w14:paraId="31D68430" w14:textId="6AF5CC27" w:rsidR="00DB2229" w:rsidRPr="00225ABA" w:rsidRDefault="00225ABA" w:rsidP="00225ABA">
            <w:pPr>
              <w:pStyle w:val="TableParagraph"/>
              <w:ind w:left="432" w:right="4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</w:t>
            </w:r>
          </w:p>
        </w:tc>
        <w:tc>
          <w:tcPr>
            <w:tcW w:w="1559" w:type="dxa"/>
          </w:tcPr>
          <w:p w14:paraId="0D99EE32" w14:textId="2565C59D" w:rsidR="00DB2229" w:rsidRPr="00225ABA" w:rsidRDefault="00225ABA" w:rsidP="00CC7DA8">
            <w:pPr>
              <w:pStyle w:val="TableParagraph"/>
              <w:ind w:right="6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</w:t>
            </w:r>
          </w:p>
        </w:tc>
        <w:tc>
          <w:tcPr>
            <w:tcW w:w="1701" w:type="dxa"/>
          </w:tcPr>
          <w:p w14:paraId="6553B5F3" w14:textId="6859DCEC" w:rsidR="00DB2229" w:rsidRPr="00CA2A2E" w:rsidRDefault="00BE692F" w:rsidP="00D5356D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CA2A2E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gt; 19.50</w:t>
            </w:r>
          </w:p>
        </w:tc>
        <w:tc>
          <w:tcPr>
            <w:tcW w:w="2268" w:type="dxa"/>
          </w:tcPr>
          <w:p w14:paraId="5778178C" w14:textId="0FC567E5" w:rsidR="00DB2229" w:rsidRPr="00225ABA" w:rsidRDefault="00CA2A2E" w:rsidP="00D5356D">
            <w:pPr>
              <w:pStyle w:val="TableParagraph"/>
              <w:ind w:right="19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2268" w:type="dxa"/>
          </w:tcPr>
          <w:p w14:paraId="352C41C2" w14:textId="7435C939" w:rsidR="00DB2229" w:rsidRPr="00225ABA" w:rsidRDefault="00CA2A2E" w:rsidP="00D5356D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8</w:t>
            </w:r>
          </w:p>
        </w:tc>
      </w:tr>
      <w:tr w:rsidR="00DB2229" w:rsidRPr="003258D0" w14:paraId="61C7E894" w14:textId="77777777" w:rsidTr="003C1EEB">
        <w:trPr>
          <w:trHeight w:val="249"/>
        </w:trPr>
        <w:tc>
          <w:tcPr>
            <w:tcW w:w="2835" w:type="dxa"/>
          </w:tcPr>
          <w:p w14:paraId="1A93D712" w14:textId="375F6F6C" w:rsidR="00DB2229" w:rsidRPr="003258D0" w:rsidRDefault="00DB2229" w:rsidP="00DB2229">
            <w:pPr>
              <w:pStyle w:val="TableParagraph"/>
              <w:ind w:left="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9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+ 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34AE831D" w14:textId="5300EE7C" w:rsidR="00DB2229" w:rsidRPr="00225ABA" w:rsidRDefault="00225ABA" w:rsidP="00225ABA">
            <w:pPr>
              <w:pStyle w:val="TableParagraph"/>
              <w:ind w:left="23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</w:t>
            </w:r>
          </w:p>
        </w:tc>
        <w:tc>
          <w:tcPr>
            <w:tcW w:w="1417" w:type="dxa"/>
          </w:tcPr>
          <w:p w14:paraId="25E8C481" w14:textId="1C14873E" w:rsidR="00DB2229" w:rsidRPr="00225ABA" w:rsidRDefault="00225ABA" w:rsidP="00225ABA">
            <w:pPr>
              <w:pStyle w:val="TableParagraph"/>
              <w:ind w:left="30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  <w:tc>
          <w:tcPr>
            <w:tcW w:w="1560" w:type="dxa"/>
          </w:tcPr>
          <w:p w14:paraId="6DC761F3" w14:textId="6B833E92" w:rsidR="00DB2229" w:rsidRPr="00225ABA" w:rsidRDefault="00225ABA" w:rsidP="00225ABA">
            <w:pPr>
              <w:pStyle w:val="TableParagraph"/>
              <w:ind w:left="432" w:right="4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2</w:t>
            </w:r>
          </w:p>
        </w:tc>
        <w:tc>
          <w:tcPr>
            <w:tcW w:w="1559" w:type="dxa"/>
          </w:tcPr>
          <w:p w14:paraId="1505A65C" w14:textId="062DBBB2" w:rsidR="00DB2229" w:rsidRPr="00225ABA" w:rsidRDefault="00225ABA" w:rsidP="00CC7DA8">
            <w:pPr>
              <w:pStyle w:val="TableParagraph"/>
              <w:ind w:right="6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5</w:t>
            </w:r>
          </w:p>
        </w:tc>
        <w:tc>
          <w:tcPr>
            <w:tcW w:w="1701" w:type="dxa"/>
          </w:tcPr>
          <w:p w14:paraId="14CBCD4C" w14:textId="6006D61C" w:rsidR="00DB2229" w:rsidRPr="00CA2A2E" w:rsidRDefault="00CA2A2E" w:rsidP="00D5356D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CA2A2E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gt; 42.16</w:t>
            </w:r>
          </w:p>
        </w:tc>
        <w:tc>
          <w:tcPr>
            <w:tcW w:w="2268" w:type="dxa"/>
          </w:tcPr>
          <w:p w14:paraId="698FA716" w14:textId="6710EFB5" w:rsidR="00DB2229" w:rsidRPr="00CA2A2E" w:rsidRDefault="00CA2A2E" w:rsidP="00D5356D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CA2A2E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6.92</w:t>
            </w:r>
          </w:p>
        </w:tc>
        <w:tc>
          <w:tcPr>
            <w:tcW w:w="2268" w:type="dxa"/>
          </w:tcPr>
          <w:p w14:paraId="4709E5F6" w14:textId="017C90BA" w:rsidR="00DB2229" w:rsidRPr="00225ABA" w:rsidRDefault="00CA2A2E" w:rsidP="00D5356D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8</w:t>
            </w:r>
          </w:p>
        </w:tc>
      </w:tr>
      <w:tr w:rsidR="00DB2229" w:rsidRPr="003258D0" w14:paraId="40EF0CCD" w14:textId="77777777" w:rsidTr="003C1EEB">
        <w:trPr>
          <w:trHeight w:val="322"/>
        </w:trPr>
        <w:tc>
          <w:tcPr>
            <w:tcW w:w="2835" w:type="dxa"/>
          </w:tcPr>
          <w:p w14:paraId="4D326A47" w14:textId="25E0BBC4" w:rsidR="00DB2229" w:rsidRPr="003258D0" w:rsidRDefault="00DB2229" w:rsidP="00DB2229">
            <w:pPr>
              <w:pStyle w:val="TableParagraph"/>
              <w:ind w:left="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9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+ 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/</w:t>
            </w:r>
            <w:proofErr w:type="spellStart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222410F1" w14:textId="622D8F2D" w:rsidR="00DB2229" w:rsidRPr="00225ABA" w:rsidRDefault="00225ABA" w:rsidP="00225ABA">
            <w:pPr>
              <w:pStyle w:val="TableParagraph"/>
              <w:ind w:left="23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4</w:t>
            </w:r>
          </w:p>
        </w:tc>
        <w:tc>
          <w:tcPr>
            <w:tcW w:w="1417" w:type="dxa"/>
          </w:tcPr>
          <w:p w14:paraId="5CAABDA6" w14:textId="67CC7E19" w:rsidR="00DB2229" w:rsidRPr="00225ABA" w:rsidRDefault="00225ABA" w:rsidP="00225ABA">
            <w:pPr>
              <w:pStyle w:val="TableParagraph"/>
              <w:ind w:left="30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  <w:tc>
          <w:tcPr>
            <w:tcW w:w="1560" w:type="dxa"/>
          </w:tcPr>
          <w:p w14:paraId="1D3A69D1" w14:textId="35D6E545" w:rsidR="00DB2229" w:rsidRPr="00225ABA" w:rsidRDefault="00225ABA" w:rsidP="00225ABA">
            <w:pPr>
              <w:pStyle w:val="TableParagraph"/>
              <w:ind w:left="432" w:right="4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7</w:t>
            </w:r>
          </w:p>
        </w:tc>
        <w:tc>
          <w:tcPr>
            <w:tcW w:w="1559" w:type="dxa"/>
          </w:tcPr>
          <w:p w14:paraId="64FA289A" w14:textId="4373DDDA" w:rsidR="00DB2229" w:rsidRPr="00225ABA" w:rsidRDefault="00225ABA" w:rsidP="00CC7DA8">
            <w:pPr>
              <w:pStyle w:val="TableParagraph"/>
              <w:ind w:right="6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0</w:t>
            </w:r>
          </w:p>
        </w:tc>
        <w:tc>
          <w:tcPr>
            <w:tcW w:w="1701" w:type="dxa"/>
          </w:tcPr>
          <w:p w14:paraId="6BF48631" w14:textId="4117D5D4" w:rsidR="00DB2229" w:rsidRPr="00CA2A2E" w:rsidRDefault="00CA2A2E" w:rsidP="00D5356D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CA2A2E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gt; 30.61</w:t>
            </w:r>
          </w:p>
        </w:tc>
        <w:tc>
          <w:tcPr>
            <w:tcW w:w="2268" w:type="dxa"/>
          </w:tcPr>
          <w:p w14:paraId="1ECCF55F" w14:textId="05ECB1CD" w:rsidR="00DB2229" w:rsidRPr="00CA2A2E" w:rsidRDefault="00CA2A2E" w:rsidP="00D5356D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CA2A2E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1.43</w:t>
            </w:r>
          </w:p>
        </w:tc>
        <w:tc>
          <w:tcPr>
            <w:tcW w:w="2268" w:type="dxa"/>
          </w:tcPr>
          <w:p w14:paraId="37EE02D2" w14:textId="12E568A8" w:rsidR="00DB2229" w:rsidRPr="00225ABA" w:rsidRDefault="00CA2A2E" w:rsidP="00D5356D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8</w:t>
            </w:r>
          </w:p>
        </w:tc>
      </w:tr>
      <w:tr w:rsidR="00DB2229" w:rsidRPr="003258D0" w14:paraId="0BF00912" w14:textId="77777777" w:rsidTr="003C1EEB">
        <w:trPr>
          <w:trHeight w:val="283"/>
        </w:trPr>
        <w:tc>
          <w:tcPr>
            <w:tcW w:w="2835" w:type="dxa"/>
          </w:tcPr>
          <w:p w14:paraId="2DCAFE7F" w14:textId="39902173" w:rsidR="00DB2229" w:rsidRPr="003258D0" w:rsidRDefault="00DB2229" w:rsidP="00DB2229">
            <w:pPr>
              <w:pStyle w:val="TableParagraph"/>
              <w:ind w:left="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5F9228CC" w14:textId="1C13F98C" w:rsidR="00DB2229" w:rsidRPr="00225ABA" w:rsidRDefault="007A2886" w:rsidP="00225ABA">
            <w:pPr>
              <w:pStyle w:val="TableParagraph"/>
              <w:ind w:left="23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0</w:t>
            </w:r>
          </w:p>
        </w:tc>
        <w:tc>
          <w:tcPr>
            <w:tcW w:w="1417" w:type="dxa"/>
          </w:tcPr>
          <w:p w14:paraId="05341213" w14:textId="02D58407" w:rsidR="00DB2229" w:rsidRPr="00225ABA" w:rsidRDefault="007A2886" w:rsidP="00225ABA">
            <w:pPr>
              <w:pStyle w:val="TableParagraph"/>
              <w:ind w:left="30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  <w:tc>
          <w:tcPr>
            <w:tcW w:w="1560" w:type="dxa"/>
          </w:tcPr>
          <w:p w14:paraId="39A60EF6" w14:textId="789A7AAF" w:rsidR="00DB2229" w:rsidRPr="00225ABA" w:rsidRDefault="007A2886" w:rsidP="00225ABA">
            <w:pPr>
              <w:pStyle w:val="TableParagraph"/>
              <w:ind w:left="432" w:right="4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</w:t>
            </w:r>
          </w:p>
        </w:tc>
        <w:tc>
          <w:tcPr>
            <w:tcW w:w="1559" w:type="dxa"/>
          </w:tcPr>
          <w:p w14:paraId="3298C5B7" w14:textId="446B2956" w:rsidR="00DB2229" w:rsidRPr="00225ABA" w:rsidRDefault="007A2886" w:rsidP="00CC7DA8">
            <w:pPr>
              <w:pStyle w:val="TableParagraph"/>
              <w:ind w:right="6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6</w:t>
            </w:r>
          </w:p>
        </w:tc>
        <w:tc>
          <w:tcPr>
            <w:tcW w:w="1701" w:type="dxa"/>
          </w:tcPr>
          <w:p w14:paraId="29E5C8DC" w14:textId="4598303D" w:rsidR="00DB2229" w:rsidRPr="00D5356D" w:rsidRDefault="00D5356D" w:rsidP="00D5356D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D5356D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 58.08</w:t>
            </w:r>
          </w:p>
        </w:tc>
        <w:tc>
          <w:tcPr>
            <w:tcW w:w="2268" w:type="dxa"/>
          </w:tcPr>
          <w:p w14:paraId="6F576F6B" w14:textId="35E96108" w:rsidR="00DB2229" w:rsidRPr="00D5356D" w:rsidRDefault="00D5356D" w:rsidP="00D5356D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D5356D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6.92</w:t>
            </w:r>
          </w:p>
        </w:tc>
        <w:tc>
          <w:tcPr>
            <w:tcW w:w="2268" w:type="dxa"/>
          </w:tcPr>
          <w:p w14:paraId="085A515D" w14:textId="2D5CD05F" w:rsidR="00DB2229" w:rsidRPr="00225ABA" w:rsidRDefault="00D5356D" w:rsidP="00D5356D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8</w:t>
            </w:r>
          </w:p>
        </w:tc>
      </w:tr>
      <w:tr w:rsidR="00DB2229" w:rsidRPr="003258D0" w14:paraId="739F8752" w14:textId="77777777" w:rsidTr="003C1EEB">
        <w:trPr>
          <w:trHeight w:val="274"/>
        </w:trPr>
        <w:tc>
          <w:tcPr>
            <w:tcW w:w="2835" w:type="dxa"/>
            <w:tcBorders>
              <w:bottom w:val="single" w:sz="4" w:space="0" w:color="auto"/>
            </w:tcBorders>
          </w:tcPr>
          <w:p w14:paraId="1298B86E" w14:textId="69600B0C" w:rsidR="00DB2229" w:rsidRPr="003258D0" w:rsidRDefault="00DB2229" w:rsidP="00DB2229">
            <w:pPr>
              <w:pStyle w:val="TableParagraph"/>
              <w:ind w:left="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/</w:t>
            </w:r>
            <w:proofErr w:type="spellStart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7E812FB" w14:textId="007317BB" w:rsidR="00DB2229" w:rsidRPr="00225ABA" w:rsidRDefault="007A2886" w:rsidP="00225ABA">
            <w:pPr>
              <w:pStyle w:val="TableParagraph"/>
              <w:ind w:left="23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2CD171" w14:textId="09B4CFCE" w:rsidR="00DB2229" w:rsidRPr="00225ABA" w:rsidRDefault="007A2886" w:rsidP="00225ABA">
            <w:pPr>
              <w:pStyle w:val="TableParagraph"/>
              <w:ind w:left="30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B6BC6F9" w14:textId="137FCAA1" w:rsidR="00DB2229" w:rsidRPr="00225ABA" w:rsidRDefault="007A2886" w:rsidP="00225ABA">
            <w:pPr>
              <w:pStyle w:val="TableParagraph"/>
              <w:ind w:left="432" w:right="4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BD2017" w14:textId="4E53E6A9" w:rsidR="00DB2229" w:rsidRPr="00225ABA" w:rsidRDefault="007A2886" w:rsidP="00CC7DA8">
            <w:pPr>
              <w:pStyle w:val="TableParagraph"/>
              <w:ind w:right="6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84DFE9" w14:textId="656A31A9" w:rsidR="00DB2229" w:rsidRPr="00D5356D" w:rsidRDefault="00D5356D" w:rsidP="00D5356D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D5356D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 42.2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E8EA10C" w14:textId="7AEE8ED5" w:rsidR="00DB2229" w:rsidRPr="00D5356D" w:rsidRDefault="00D5356D" w:rsidP="00D5356D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D5356D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1.4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0C51411" w14:textId="5BFFA7D0" w:rsidR="00DB2229" w:rsidRPr="00225ABA" w:rsidRDefault="00D5356D" w:rsidP="00D5356D">
            <w:pPr>
              <w:pStyle w:val="TableParagraph"/>
              <w:ind w:right="3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1</w:t>
            </w:r>
          </w:p>
        </w:tc>
      </w:tr>
    </w:tbl>
    <w:p w14:paraId="3F73EA31" w14:textId="77777777" w:rsidR="00DB2229" w:rsidRPr="003258D0" w:rsidRDefault="00DB2229" w:rsidP="00DB2229">
      <w:pPr>
        <w:rPr>
          <w:rFonts w:eastAsia="宋体" w:cs="Times New Roman"/>
          <w:color w:val="000000" w:themeColor="text1"/>
          <w:szCs w:val="24"/>
        </w:rPr>
      </w:pPr>
      <w:r w:rsidRPr="003258D0">
        <w:rPr>
          <w:rFonts w:cs="Times New Roman"/>
          <w:color w:val="000000" w:themeColor="text1"/>
          <w:szCs w:val="24"/>
        </w:rPr>
        <w:t xml:space="preserve">SEM: </w:t>
      </w:r>
      <w:r w:rsidRPr="003258D0">
        <w:rPr>
          <w:rFonts w:cs="Times New Roman" w:hint="eastAsia"/>
          <w:color w:val="000000" w:themeColor="text1"/>
          <w:szCs w:val="24"/>
        </w:rPr>
        <w:t>s</w:t>
      </w:r>
      <w:r w:rsidRPr="003258D0">
        <w:rPr>
          <w:rFonts w:eastAsia="宋体" w:cs="Times New Roman"/>
          <w:color w:val="000000" w:themeColor="text1"/>
          <w:szCs w:val="24"/>
          <w:shd w:val="clear" w:color="auto" w:fill="FFFFFF"/>
        </w:rPr>
        <w:t>tandard error of mean.</w:t>
      </w:r>
    </w:p>
    <w:p w14:paraId="5CEC2960" w14:textId="77777777" w:rsidR="00DB2229" w:rsidRPr="003258D0" w:rsidRDefault="00DB2229" w:rsidP="00DB2229">
      <w:pPr>
        <w:rPr>
          <w:rFonts w:cs="Times New Roman"/>
          <w:color w:val="000000" w:themeColor="text1"/>
          <w:szCs w:val="24"/>
        </w:rPr>
      </w:pPr>
    </w:p>
    <w:p w14:paraId="01ED60CD" w14:textId="0AA73C4B" w:rsidR="00DB2229" w:rsidRDefault="00DB2229"/>
    <w:p w14:paraId="4CC0B5FB" w14:textId="18123984" w:rsidR="00DB2229" w:rsidRDefault="00DB2229"/>
    <w:p w14:paraId="0E353142" w14:textId="41FE5C9C" w:rsidR="00DB2229" w:rsidRDefault="00DB2229"/>
    <w:p w14:paraId="5633AADB" w14:textId="5B73E8E2" w:rsidR="00964872" w:rsidRDefault="00964872"/>
    <w:p w14:paraId="08BA09E9" w14:textId="0A341538" w:rsidR="003C1EEB" w:rsidRDefault="003C1EEB"/>
    <w:p w14:paraId="0B1EB228" w14:textId="4AE0E715" w:rsidR="003C1EEB" w:rsidRDefault="003C1EEB"/>
    <w:p w14:paraId="310DE66C" w14:textId="41F435D4" w:rsidR="003C1EEB" w:rsidRDefault="003C1EEB"/>
    <w:p w14:paraId="50C1CEC5" w14:textId="77777777" w:rsidR="003C1EEB" w:rsidRDefault="003C1EEB"/>
    <w:p w14:paraId="689E4930" w14:textId="1814C6EB" w:rsidR="00964872" w:rsidRPr="003258D0" w:rsidRDefault="00184467" w:rsidP="00964872">
      <w:pPr>
        <w:rPr>
          <w:rFonts w:eastAsia="MyriadPro-Bold" w:cs="Times New Roman"/>
          <w:b/>
          <w:bCs/>
          <w:color w:val="000000" w:themeColor="text1"/>
          <w:szCs w:val="24"/>
        </w:rPr>
      </w:pPr>
      <w:r>
        <w:rPr>
          <w:rFonts w:eastAsia="MyriadPro-Bold" w:cs="Times New Roman"/>
          <w:b/>
          <w:bCs/>
          <w:color w:val="000000" w:themeColor="text1"/>
          <w:szCs w:val="24"/>
        </w:rPr>
        <w:lastRenderedPageBreak/>
        <w:t xml:space="preserve">Supplementary </w:t>
      </w:r>
      <w:r w:rsidR="00964872" w:rsidRPr="003258D0">
        <w:rPr>
          <w:rFonts w:eastAsia="MyriadPro-Bold" w:cs="Times New Roman"/>
          <w:b/>
          <w:bCs/>
          <w:color w:val="000000" w:themeColor="text1"/>
          <w:szCs w:val="24"/>
        </w:rPr>
        <w:t xml:space="preserve">Table </w:t>
      </w:r>
      <w:r w:rsidR="00317CF1">
        <w:rPr>
          <w:rFonts w:eastAsia="MyriadPro-Bold" w:cs="Times New Roman"/>
          <w:b/>
          <w:bCs/>
          <w:color w:val="000000" w:themeColor="text1"/>
          <w:szCs w:val="24"/>
        </w:rPr>
        <w:t>3</w:t>
      </w:r>
      <w:r w:rsidR="00964872" w:rsidRPr="003258D0">
        <w:rPr>
          <w:rFonts w:eastAsia="MyriadPro-Bold" w:cs="Times New Roman"/>
          <w:b/>
          <w:bCs/>
          <w:color w:val="000000" w:themeColor="text1"/>
          <w:szCs w:val="24"/>
        </w:rPr>
        <w:t>. Risk factors of Treg subpopulations for progression by logistic regression</w:t>
      </w:r>
    </w:p>
    <w:tbl>
      <w:tblPr>
        <w:tblStyle w:val="TableNormal"/>
        <w:tblW w:w="0" w:type="auto"/>
        <w:tblInd w:w="113" w:type="dxa"/>
        <w:tblLayout w:type="fixed"/>
        <w:tblLook w:val="01E0" w:firstRow="1" w:lastRow="1" w:firstColumn="1" w:lastColumn="1" w:noHBand="0" w:noVBand="0"/>
      </w:tblPr>
      <w:tblGrid>
        <w:gridCol w:w="3856"/>
        <w:gridCol w:w="1843"/>
        <w:gridCol w:w="992"/>
      </w:tblGrid>
      <w:tr w:rsidR="00E97D21" w:rsidRPr="003258D0" w14:paraId="1CCD5831" w14:textId="77777777" w:rsidTr="00DE0CDF">
        <w:trPr>
          <w:trHeight w:val="239"/>
        </w:trPr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</w:tcPr>
          <w:p w14:paraId="1B6AAF26" w14:textId="77777777" w:rsidR="00E97D21" w:rsidRPr="003258D0" w:rsidRDefault="00E97D21" w:rsidP="00DE0CDF">
            <w:pPr>
              <w:pStyle w:val="TableParagraph"/>
              <w:ind w:left="5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2" w:name="_Hlk68811294"/>
            <w:r w:rsidRPr="003258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6CE102E" w14:textId="77777777" w:rsidR="00E97D21" w:rsidRPr="003258D0" w:rsidRDefault="00E97D21" w:rsidP="00DE0CDF">
            <w:pPr>
              <w:pStyle w:val="TableParagraph"/>
              <w:ind w:left="16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ivariate analy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4FAA94" w14:textId="77777777" w:rsidR="00E97D21" w:rsidRPr="003258D0" w:rsidRDefault="00E97D21" w:rsidP="00DE0CDF">
            <w:pPr>
              <w:pStyle w:val="TableParagrap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E97D21" w:rsidRPr="003258D0" w14:paraId="45866154" w14:textId="77777777" w:rsidTr="00DE0CDF">
        <w:trPr>
          <w:trHeight w:val="249"/>
        </w:trPr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</w:tcPr>
          <w:p w14:paraId="0CBD0ED2" w14:textId="77777777" w:rsidR="00E97D21" w:rsidRPr="003258D0" w:rsidRDefault="00E97D21" w:rsidP="00DE0CDF">
            <w:pPr>
              <w:pStyle w:val="TableParagrap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BEE388C" w14:textId="77777777" w:rsidR="00E97D21" w:rsidRPr="003258D0" w:rsidRDefault="00E97D21" w:rsidP="00DE0CDF">
            <w:pPr>
              <w:pStyle w:val="TableParagrap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CFC3DC9" w14:textId="77777777" w:rsidR="00E97D21" w:rsidRPr="003258D0" w:rsidRDefault="00E97D21" w:rsidP="00DE0CDF">
            <w:pPr>
              <w:pStyle w:val="TableParagraph"/>
              <w:ind w:left="57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 </w:t>
            </w:r>
          </w:p>
        </w:tc>
      </w:tr>
      <w:tr w:rsidR="00E97D21" w:rsidRPr="003258D0" w14:paraId="7C7D8C78" w14:textId="77777777" w:rsidTr="00DE0CDF">
        <w:trPr>
          <w:trHeight w:val="249"/>
        </w:trPr>
        <w:tc>
          <w:tcPr>
            <w:tcW w:w="3856" w:type="dxa"/>
          </w:tcPr>
          <w:p w14:paraId="4F50A1F7" w14:textId="6E07C366" w:rsidR="00E97D21" w:rsidRPr="003258D0" w:rsidRDefault="00E97D21" w:rsidP="00964872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lios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+ 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3626163" w14:textId="3ACA3D96" w:rsidR="00E97D21" w:rsidRPr="003258D0" w:rsidRDefault="00E97D21" w:rsidP="00964872">
            <w:pPr>
              <w:pStyle w:val="TableParagraph"/>
              <w:ind w:left="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6)</w:t>
            </w:r>
          </w:p>
        </w:tc>
        <w:tc>
          <w:tcPr>
            <w:tcW w:w="992" w:type="dxa"/>
          </w:tcPr>
          <w:p w14:paraId="503EF8F1" w14:textId="304D837F" w:rsidR="00E97D21" w:rsidRPr="003258D0" w:rsidRDefault="00E97D21" w:rsidP="00964872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OLE_LINK1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9</w:t>
            </w:r>
            <w:r w:rsidRPr="003258D0">
              <w:rPr>
                <w:rFonts w:cs="Times New Roman"/>
                <w:color w:val="000000" w:themeColor="text1"/>
                <w:szCs w:val="24"/>
              </w:rPr>
              <w:t>**</w:t>
            </w:r>
            <w:bookmarkEnd w:id="3"/>
          </w:p>
        </w:tc>
      </w:tr>
      <w:tr w:rsidR="00E97D21" w:rsidRPr="003258D0" w14:paraId="08173BBF" w14:textId="77777777" w:rsidTr="00DE0CDF">
        <w:trPr>
          <w:trHeight w:val="249"/>
        </w:trPr>
        <w:tc>
          <w:tcPr>
            <w:tcW w:w="3856" w:type="dxa"/>
          </w:tcPr>
          <w:p w14:paraId="7782CEA7" w14:textId="431A1789" w:rsidR="00E97D21" w:rsidRPr="003258D0" w:rsidRDefault="00E97D21" w:rsidP="00964872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lios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+ 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/</w:t>
            </w:r>
            <w:proofErr w:type="spellStart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03ECEA2" w14:textId="2C3E04A1" w:rsidR="00E97D21" w:rsidRPr="003258D0" w:rsidRDefault="00E97D21" w:rsidP="00964872">
            <w:pPr>
              <w:pStyle w:val="TableParagraph"/>
              <w:ind w:left="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,0.95)</w:t>
            </w:r>
          </w:p>
        </w:tc>
        <w:tc>
          <w:tcPr>
            <w:tcW w:w="992" w:type="dxa"/>
          </w:tcPr>
          <w:p w14:paraId="348A0155" w14:textId="7644C130" w:rsidR="00E97D21" w:rsidRPr="003258D0" w:rsidRDefault="00E97D21" w:rsidP="00964872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9</w:t>
            </w:r>
            <w:r w:rsidRPr="003258D0">
              <w:rPr>
                <w:rFonts w:cs="Times New Roman"/>
                <w:color w:val="000000" w:themeColor="text1"/>
                <w:szCs w:val="24"/>
              </w:rPr>
              <w:t>**</w:t>
            </w:r>
          </w:p>
        </w:tc>
      </w:tr>
      <w:tr w:rsidR="00E97D21" w:rsidRPr="003258D0" w14:paraId="46E4829C" w14:textId="77777777" w:rsidTr="00DE0CDF">
        <w:trPr>
          <w:trHeight w:val="249"/>
        </w:trPr>
        <w:tc>
          <w:tcPr>
            <w:tcW w:w="3856" w:type="dxa"/>
          </w:tcPr>
          <w:p w14:paraId="7E5BB2CC" w14:textId="044173F2" w:rsidR="00E97D21" w:rsidRPr="003258D0" w:rsidRDefault="00E97D21" w:rsidP="00964872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lio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EE746F4" w14:textId="5C32F9AA" w:rsidR="00E97D21" w:rsidRPr="003258D0" w:rsidRDefault="00E97D21" w:rsidP="00964872">
            <w:pPr>
              <w:pStyle w:val="TableParagraph"/>
              <w:ind w:left="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(1.05,1.16)</w:t>
            </w:r>
          </w:p>
        </w:tc>
        <w:tc>
          <w:tcPr>
            <w:tcW w:w="992" w:type="dxa"/>
          </w:tcPr>
          <w:p w14:paraId="2999C872" w14:textId="19C032DA" w:rsidR="00E97D21" w:rsidRPr="003258D0" w:rsidRDefault="00E97D21" w:rsidP="00964872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8</w:t>
            </w:r>
            <w:r w:rsidRPr="003258D0">
              <w:rPr>
                <w:rFonts w:cs="Times New Roman"/>
                <w:color w:val="000000" w:themeColor="text1"/>
                <w:szCs w:val="24"/>
              </w:rPr>
              <w:t>**</w:t>
            </w:r>
          </w:p>
        </w:tc>
      </w:tr>
      <w:tr w:rsidR="00E97D21" w:rsidRPr="003258D0" w14:paraId="69922312" w14:textId="77777777" w:rsidTr="00DE0CDF">
        <w:trPr>
          <w:trHeight w:val="249"/>
        </w:trPr>
        <w:tc>
          <w:tcPr>
            <w:tcW w:w="3856" w:type="dxa"/>
          </w:tcPr>
          <w:p w14:paraId="47737F27" w14:textId="366F78C9" w:rsidR="00E97D21" w:rsidRPr="003258D0" w:rsidRDefault="00E97D21" w:rsidP="00964872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lio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/</w:t>
            </w:r>
            <w:proofErr w:type="spellStart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4E1C4E6" w14:textId="01726B73" w:rsidR="00E97D21" w:rsidRPr="003258D0" w:rsidRDefault="00E97D21" w:rsidP="00964872">
            <w:pPr>
              <w:pStyle w:val="TableParagraph"/>
              <w:ind w:left="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(1.05,1.19)</w:t>
            </w:r>
          </w:p>
        </w:tc>
        <w:tc>
          <w:tcPr>
            <w:tcW w:w="992" w:type="dxa"/>
          </w:tcPr>
          <w:p w14:paraId="544B7B34" w14:textId="43CAB4F9" w:rsidR="00E97D21" w:rsidRPr="003258D0" w:rsidRDefault="00E97D21" w:rsidP="00964872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9</w:t>
            </w:r>
            <w:r w:rsidRPr="003258D0">
              <w:rPr>
                <w:rFonts w:cs="Times New Roman"/>
                <w:color w:val="000000" w:themeColor="text1"/>
                <w:szCs w:val="24"/>
              </w:rPr>
              <w:t>**</w:t>
            </w:r>
          </w:p>
        </w:tc>
      </w:tr>
      <w:tr w:rsidR="00E97D21" w:rsidRPr="003258D0" w14:paraId="60998E7D" w14:textId="77777777" w:rsidTr="00DE0CDF">
        <w:trPr>
          <w:trHeight w:val="249"/>
        </w:trPr>
        <w:tc>
          <w:tcPr>
            <w:tcW w:w="3856" w:type="dxa"/>
          </w:tcPr>
          <w:p w14:paraId="26584ED8" w14:textId="6B807C0C" w:rsidR="00E97D21" w:rsidRPr="003258D0" w:rsidRDefault="00E97D21" w:rsidP="00964872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9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+ 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4D57E20" w14:textId="6CAC53ED" w:rsidR="00E97D21" w:rsidRPr="003258D0" w:rsidRDefault="00E97D21" w:rsidP="00964872">
            <w:pPr>
              <w:pStyle w:val="TableParagraph"/>
              <w:ind w:left="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(1.02,1.12)</w:t>
            </w:r>
          </w:p>
        </w:tc>
        <w:tc>
          <w:tcPr>
            <w:tcW w:w="992" w:type="dxa"/>
          </w:tcPr>
          <w:p w14:paraId="2D545A4F" w14:textId="6B485406" w:rsidR="00E97D21" w:rsidRPr="003258D0" w:rsidRDefault="00E97D21" w:rsidP="00964872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75</w:t>
            </w:r>
            <w:r w:rsidRPr="003258D0">
              <w:rPr>
                <w:rFonts w:cs="Times New Roman"/>
                <w:color w:val="000000" w:themeColor="text1"/>
                <w:szCs w:val="24"/>
              </w:rPr>
              <w:t>**</w:t>
            </w:r>
          </w:p>
        </w:tc>
      </w:tr>
      <w:tr w:rsidR="00E97D21" w:rsidRPr="003258D0" w14:paraId="1630DD1E" w14:textId="77777777" w:rsidTr="00DE0CDF">
        <w:trPr>
          <w:trHeight w:val="249"/>
        </w:trPr>
        <w:tc>
          <w:tcPr>
            <w:tcW w:w="3856" w:type="dxa"/>
          </w:tcPr>
          <w:p w14:paraId="7DFC4459" w14:textId="6965DBFD" w:rsidR="00E97D21" w:rsidRPr="003258D0" w:rsidRDefault="00E97D21" w:rsidP="00964872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9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+ 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/</w:t>
            </w:r>
            <w:proofErr w:type="spellStart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1D6FC99" w14:textId="07BE2F82" w:rsidR="00E97D21" w:rsidRPr="003258D0" w:rsidRDefault="00E97D21" w:rsidP="00964872">
            <w:pPr>
              <w:pStyle w:val="TableParagraph"/>
              <w:ind w:left="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(1.01,1.10)</w:t>
            </w:r>
          </w:p>
        </w:tc>
        <w:tc>
          <w:tcPr>
            <w:tcW w:w="992" w:type="dxa"/>
          </w:tcPr>
          <w:p w14:paraId="3FA55392" w14:textId="17DDC0AE" w:rsidR="00E97D21" w:rsidRPr="003258D0" w:rsidRDefault="00E97D21" w:rsidP="00964872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54</w:t>
            </w:r>
            <w:r w:rsidRPr="003258D0">
              <w:rPr>
                <w:rFonts w:cs="Times New Roman"/>
                <w:color w:val="000000" w:themeColor="text1"/>
                <w:szCs w:val="24"/>
              </w:rPr>
              <w:t>*</w:t>
            </w:r>
          </w:p>
        </w:tc>
      </w:tr>
      <w:tr w:rsidR="00E97D21" w:rsidRPr="003258D0" w14:paraId="65BBC95C" w14:textId="77777777" w:rsidTr="00964872">
        <w:trPr>
          <w:trHeight w:val="249"/>
        </w:trPr>
        <w:tc>
          <w:tcPr>
            <w:tcW w:w="3856" w:type="dxa"/>
          </w:tcPr>
          <w:p w14:paraId="6B9F8C9B" w14:textId="60CC638C" w:rsidR="00E97D21" w:rsidRPr="003258D0" w:rsidRDefault="00E97D21" w:rsidP="00964872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2E205CD" w14:textId="14736F49" w:rsidR="00E97D21" w:rsidRPr="003258D0" w:rsidRDefault="00E97D21" w:rsidP="00964872">
            <w:pPr>
              <w:pStyle w:val="TableParagraph"/>
              <w:ind w:left="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4(0.89,0.98)</w:t>
            </w:r>
          </w:p>
        </w:tc>
        <w:tc>
          <w:tcPr>
            <w:tcW w:w="992" w:type="dxa"/>
          </w:tcPr>
          <w:p w14:paraId="14056E1B" w14:textId="502F69EE" w:rsidR="00E97D21" w:rsidRPr="003258D0" w:rsidRDefault="00E97D21" w:rsidP="00964872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52</w:t>
            </w:r>
            <w:r w:rsidRPr="003258D0">
              <w:rPr>
                <w:rFonts w:cs="Times New Roman"/>
                <w:color w:val="000000" w:themeColor="text1"/>
                <w:szCs w:val="24"/>
              </w:rPr>
              <w:t>**</w:t>
            </w:r>
          </w:p>
        </w:tc>
      </w:tr>
      <w:tr w:rsidR="00E97D21" w:rsidRPr="003258D0" w14:paraId="6A62F79A" w14:textId="77777777" w:rsidTr="00964872">
        <w:trPr>
          <w:trHeight w:val="249"/>
        </w:trPr>
        <w:tc>
          <w:tcPr>
            <w:tcW w:w="3856" w:type="dxa"/>
            <w:tcBorders>
              <w:bottom w:val="single" w:sz="4" w:space="0" w:color="auto"/>
            </w:tcBorders>
          </w:tcPr>
          <w:p w14:paraId="7028B825" w14:textId="3F7A3831" w:rsidR="00E97D21" w:rsidRPr="003258D0" w:rsidRDefault="00E97D21" w:rsidP="00964872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</w:t>
            </w:r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/</w:t>
            </w:r>
            <w:proofErr w:type="spellStart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325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52D4898" w14:textId="11E0C131" w:rsidR="00E97D21" w:rsidRPr="003258D0" w:rsidRDefault="00E97D21" w:rsidP="00964872">
            <w:pPr>
              <w:pStyle w:val="TableParagraph"/>
              <w:ind w:left="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(0.86,0.9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46D174" w14:textId="4EC4D675" w:rsidR="00E97D21" w:rsidRPr="003258D0" w:rsidRDefault="00E97D21" w:rsidP="00964872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7</w:t>
            </w:r>
            <w:r w:rsidRPr="003258D0">
              <w:rPr>
                <w:rFonts w:cs="Times New Roman"/>
                <w:color w:val="000000" w:themeColor="text1"/>
                <w:szCs w:val="24"/>
              </w:rPr>
              <w:t>**</w:t>
            </w:r>
          </w:p>
        </w:tc>
      </w:tr>
    </w:tbl>
    <w:bookmarkEnd w:id="2"/>
    <w:p w14:paraId="2AA10AA2" w14:textId="77777777" w:rsidR="00964872" w:rsidRPr="00D62730" w:rsidRDefault="00964872" w:rsidP="00964872">
      <w:pPr>
        <w:rPr>
          <w:color w:val="000000" w:themeColor="text1"/>
        </w:rPr>
      </w:pPr>
      <w:r w:rsidRPr="003258D0">
        <w:rPr>
          <w:rFonts w:cs="Times New Roman"/>
          <w:color w:val="000000" w:themeColor="text1"/>
          <w:szCs w:val="24"/>
        </w:rPr>
        <w:t>OR: odds ratio, *&lt;0.05, **&lt;0.01.</w:t>
      </w:r>
    </w:p>
    <w:p w14:paraId="6EB9CA99" w14:textId="77777777" w:rsidR="00964872" w:rsidRDefault="00964872"/>
    <w:p w14:paraId="4771560A" w14:textId="2424C5A6" w:rsidR="00DB2229" w:rsidRDefault="00DB2229"/>
    <w:p w14:paraId="31BF2515" w14:textId="0CFE5DD0" w:rsidR="00C2148A" w:rsidRDefault="00C2148A"/>
    <w:p w14:paraId="1561BD78" w14:textId="61AE7451" w:rsidR="00C2148A" w:rsidRDefault="00C2148A"/>
    <w:p w14:paraId="7CB12B74" w14:textId="33DCEDCA" w:rsidR="00C2148A" w:rsidRDefault="00C2148A"/>
    <w:p w14:paraId="3D9B208C" w14:textId="033C5D40" w:rsidR="00C2148A" w:rsidRDefault="00C2148A"/>
    <w:p w14:paraId="3DD2112E" w14:textId="3EE9DCA4" w:rsidR="00C2148A" w:rsidRDefault="00C2148A"/>
    <w:p w14:paraId="2CC262A3" w14:textId="5F923A6F" w:rsidR="00C2148A" w:rsidRDefault="00C2148A"/>
    <w:p w14:paraId="507A3948" w14:textId="1B67206B" w:rsidR="00ED59F8" w:rsidRDefault="00ED59F8" w:rsidP="00C2148A">
      <w:pPr>
        <w:spacing w:line="480" w:lineRule="auto"/>
        <w:rPr>
          <w:rFonts w:cs="Times New Roman"/>
          <w:b/>
          <w:bCs/>
          <w:color w:val="000000" w:themeColor="text1"/>
          <w:szCs w:val="24"/>
        </w:rPr>
      </w:pPr>
    </w:p>
    <w:p w14:paraId="7F0B1087" w14:textId="7EED615D" w:rsidR="00ED59F8" w:rsidRDefault="00ED59F8" w:rsidP="00C2148A">
      <w:pPr>
        <w:spacing w:line="480" w:lineRule="auto"/>
        <w:rPr>
          <w:rFonts w:cs="Times New Roman"/>
          <w:b/>
          <w:bCs/>
          <w:color w:val="000000" w:themeColor="text1"/>
          <w:szCs w:val="24"/>
        </w:rPr>
      </w:pPr>
      <w:r w:rsidRPr="00C2148A">
        <w:rPr>
          <w:noProof/>
        </w:rPr>
        <w:lastRenderedPageBreak/>
        <w:drawing>
          <wp:inline distT="0" distB="0" distL="0" distR="0" wp14:anchorId="3F401252" wp14:editId="2262A4AD">
            <wp:extent cx="7245350" cy="4838099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3244" cy="4850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596CA" w14:textId="184FB055" w:rsidR="00C2148A" w:rsidRPr="00B112AD" w:rsidRDefault="00184467" w:rsidP="00C2148A">
      <w:pPr>
        <w:spacing w:line="480" w:lineRule="auto"/>
        <w:rPr>
          <w:rFonts w:cs="Times New Roman"/>
          <w:color w:val="000000" w:themeColor="text1"/>
          <w:szCs w:val="24"/>
        </w:rPr>
      </w:pPr>
      <w:r>
        <w:rPr>
          <w:rFonts w:eastAsia="MyriadPro-Bold" w:cs="Times New Roman"/>
          <w:b/>
          <w:bCs/>
          <w:color w:val="000000" w:themeColor="text1"/>
          <w:szCs w:val="24"/>
        </w:rPr>
        <w:t xml:space="preserve">Supplementary </w:t>
      </w:r>
      <w:r w:rsidR="00C2148A">
        <w:rPr>
          <w:rFonts w:cs="Times New Roman"/>
          <w:b/>
          <w:bCs/>
          <w:color w:val="000000" w:themeColor="text1"/>
          <w:szCs w:val="24"/>
        </w:rPr>
        <w:t>F</w:t>
      </w:r>
      <w:r w:rsidR="00C2148A">
        <w:rPr>
          <w:rFonts w:cs="Times New Roman" w:hint="eastAsia"/>
          <w:b/>
          <w:bCs/>
          <w:color w:val="000000" w:themeColor="text1"/>
          <w:szCs w:val="24"/>
          <w:lang w:eastAsia="zh-CN"/>
        </w:rPr>
        <w:t>igure</w:t>
      </w:r>
      <w:r w:rsidR="00C2148A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317CF1">
        <w:rPr>
          <w:rFonts w:cs="Times New Roman"/>
          <w:b/>
          <w:bCs/>
          <w:color w:val="000000" w:themeColor="text1"/>
          <w:szCs w:val="24"/>
        </w:rPr>
        <w:t>1</w:t>
      </w:r>
      <w:r w:rsidR="00C2148A">
        <w:rPr>
          <w:rFonts w:cs="Times New Roman"/>
          <w:b/>
          <w:bCs/>
          <w:color w:val="000000" w:themeColor="text1"/>
          <w:szCs w:val="24"/>
        </w:rPr>
        <w:t xml:space="preserve">. </w:t>
      </w:r>
      <w:r w:rsidR="00C2148A" w:rsidRPr="00B112AD">
        <w:rPr>
          <w:rFonts w:cs="Times New Roman"/>
          <w:b/>
          <w:bCs/>
          <w:color w:val="000000" w:themeColor="text1"/>
          <w:szCs w:val="24"/>
        </w:rPr>
        <w:t>The distribution</w:t>
      </w:r>
      <w:r w:rsidR="00ED59F8">
        <w:rPr>
          <w:rFonts w:cs="Times New Roman"/>
          <w:b/>
          <w:bCs/>
          <w:color w:val="000000" w:themeColor="text1"/>
          <w:szCs w:val="24"/>
        </w:rPr>
        <w:t xml:space="preserve"> and </w:t>
      </w:r>
      <w:r w:rsidR="00C2148A" w:rsidRPr="00B112AD">
        <w:rPr>
          <w:rFonts w:cs="Times New Roman"/>
          <w:b/>
          <w:bCs/>
          <w:color w:val="000000" w:themeColor="text1"/>
          <w:szCs w:val="24"/>
        </w:rPr>
        <w:t xml:space="preserve">Ab No. of </w:t>
      </w:r>
      <w:r w:rsidR="00ED59F8">
        <w:rPr>
          <w:rFonts w:cs="Times New Roman"/>
          <w:b/>
          <w:bCs/>
          <w:color w:val="000000" w:themeColor="text1"/>
          <w:szCs w:val="24"/>
        </w:rPr>
        <w:t>CD45RA</w:t>
      </w:r>
      <w:r w:rsidR="00ED59F8" w:rsidRPr="00ED59F8">
        <w:rPr>
          <w:rFonts w:cs="Times New Roman"/>
          <w:b/>
          <w:bCs/>
          <w:color w:val="000000" w:themeColor="text1"/>
          <w:szCs w:val="24"/>
          <w:vertAlign w:val="superscript"/>
        </w:rPr>
        <w:t>-</w:t>
      </w:r>
      <w:r w:rsidR="00C2148A" w:rsidRPr="00B112AD">
        <w:rPr>
          <w:rFonts w:cs="Times New Roman"/>
          <w:b/>
          <w:bCs/>
          <w:color w:val="000000" w:themeColor="text1"/>
          <w:szCs w:val="24"/>
        </w:rPr>
        <w:t>Treg subpopulations in MP and SP patients.</w:t>
      </w:r>
      <w:r w:rsidR="00C2148A" w:rsidRPr="00B112AD">
        <w:rPr>
          <w:rFonts w:cs="Times New Roman"/>
          <w:color w:val="000000" w:themeColor="text1"/>
          <w:szCs w:val="24"/>
        </w:rPr>
        <w:t xml:space="preserve"> </w:t>
      </w:r>
    </w:p>
    <w:p w14:paraId="1F8B7A86" w14:textId="77777777" w:rsidR="00C2148A" w:rsidRDefault="00C2148A"/>
    <w:p w14:paraId="7896F6E2" w14:textId="63552D38" w:rsidR="00C2148A" w:rsidRDefault="00C2148A"/>
    <w:p w14:paraId="40AC637A" w14:textId="77777777" w:rsidR="00571A0B" w:rsidRDefault="00571A0B" w:rsidP="00ED59F8">
      <w:pPr>
        <w:spacing w:line="480" w:lineRule="auto"/>
        <w:rPr>
          <w:rFonts w:cs="Times New Roman"/>
          <w:b/>
          <w:bCs/>
          <w:color w:val="000000" w:themeColor="text1"/>
          <w:szCs w:val="24"/>
        </w:rPr>
      </w:pPr>
      <w:r w:rsidRPr="00571A0B">
        <w:rPr>
          <w:rFonts w:cs="Times New Roman"/>
          <w:b/>
          <w:bCs/>
          <w:noProof/>
          <w:color w:val="000000" w:themeColor="text1"/>
          <w:szCs w:val="24"/>
        </w:rPr>
        <w:lastRenderedPageBreak/>
        <w:drawing>
          <wp:inline distT="0" distB="0" distL="0" distR="0" wp14:anchorId="7EF6E1A6" wp14:editId="030609F2">
            <wp:extent cx="7518400" cy="434721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8400" cy="434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1A0B">
        <w:rPr>
          <w:rFonts w:cs="Times New Roman" w:hint="eastAsia"/>
          <w:b/>
          <w:bCs/>
          <w:color w:val="000000" w:themeColor="text1"/>
          <w:szCs w:val="24"/>
        </w:rPr>
        <w:t xml:space="preserve"> </w:t>
      </w:r>
    </w:p>
    <w:p w14:paraId="6280DFC2" w14:textId="469FCFF4" w:rsidR="00ED59F8" w:rsidRPr="00B112AD" w:rsidRDefault="00184467" w:rsidP="00ED59F8">
      <w:pPr>
        <w:spacing w:line="480" w:lineRule="auto"/>
        <w:rPr>
          <w:rFonts w:cs="Times New Roman"/>
          <w:color w:val="000000" w:themeColor="text1"/>
          <w:szCs w:val="24"/>
        </w:rPr>
      </w:pPr>
      <w:r>
        <w:rPr>
          <w:rFonts w:eastAsia="MyriadPro-Bold" w:cs="Times New Roman"/>
          <w:b/>
          <w:bCs/>
          <w:color w:val="000000" w:themeColor="text1"/>
          <w:szCs w:val="24"/>
        </w:rPr>
        <w:t xml:space="preserve">Supplementary </w:t>
      </w:r>
      <w:r w:rsidR="00ED59F8" w:rsidRPr="00ED59F8">
        <w:rPr>
          <w:rFonts w:cs="Times New Roman" w:hint="eastAsia"/>
          <w:b/>
          <w:bCs/>
          <w:color w:val="000000" w:themeColor="text1"/>
          <w:szCs w:val="24"/>
        </w:rPr>
        <w:t>F</w:t>
      </w:r>
      <w:r w:rsidR="00ED59F8" w:rsidRPr="00ED59F8">
        <w:rPr>
          <w:rFonts w:cs="Times New Roman"/>
          <w:b/>
          <w:bCs/>
          <w:color w:val="000000" w:themeColor="text1"/>
          <w:szCs w:val="24"/>
        </w:rPr>
        <w:t xml:space="preserve">igure </w:t>
      </w:r>
      <w:r w:rsidR="00317CF1">
        <w:rPr>
          <w:rFonts w:cs="Times New Roman"/>
          <w:b/>
          <w:bCs/>
          <w:color w:val="000000" w:themeColor="text1"/>
          <w:szCs w:val="24"/>
        </w:rPr>
        <w:t>2</w:t>
      </w:r>
      <w:r w:rsidR="00ED59F8" w:rsidRPr="00ED59F8">
        <w:rPr>
          <w:rFonts w:cs="Times New Roman"/>
          <w:b/>
          <w:bCs/>
          <w:color w:val="000000" w:themeColor="text1"/>
          <w:szCs w:val="24"/>
        </w:rPr>
        <w:t xml:space="preserve">. </w:t>
      </w:r>
      <w:r w:rsidR="00ED59F8" w:rsidRPr="00B112AD">
        <w:rPr>
          <w:rFonts w:cs="Times New Roman"/>
          <w:b/>
          <w:bCs/>
          <w:color w:val="000000" w:themeColor="text1"/>
          <w:szCs w:val="24"/>
        </w:rPr>
        <w:t xml:space="preserve">Correlation analysis of </w:t>
      </w:r>
      <w:r w:rsidR="00ED59F8">
        <w:rPr>
          <w:rFonts w:cs="Times New Roman"/>
          <w:b/>
          <w:bCs/>
          <w:color w:val="000000" w:themeColor="text1"/>
          <w:szCs w:val="24"/>
        </w:rPr>
        <w:t>CD45RA</w:t>
      </w:r>
      <w:r w:rsidR="00ED59F8" w:rsidRPr="00ED59F8">
        <w:rPr>
          <w:rFonts w:cs="Times New Roman"/>
          <w:b/>
          <w:bCs/>
          <w:color w:val="000000" w:themeColor="text1"/>
          <w:szCs w:val="24"/>
          <w:vertAlign w:val="superscript"/>
        </w:rPr>
        <w:t>-</w:t>
      </w:r>
      <w:r w:rsidR="00ED59F8" w:rsidRPr="00B112AD">
        <w:rPr>
          <w:rFonts w:cs="Times New Roman"/>
          <w:b/>
          <w:bCs/>
          <w:color w:val="000000" w:themeColor="text1"/>
          <w:szCs w:val="24"/>
        </w:rPr>
        <w:t>Treg subpopulations with clinical information and regular immune status</w:t>
      </w:r>
      <w:r w:rsidR="00ED59F8" w:rsidRPr="00B112AD">
        <w:rPr>
          <w:rFonts w:cs="Times New Roman"/>
          <w:color w:val="000000" w:themeColor="text1"/>
          <w:szCs w:val="24"/>
        </w:rPr>
        <w:t xml:space="preserve">. A. The heatmap of the correlations between different </w:t>
      </w:r>
      <w:r w:rsidR="00E97D21">
        <w:rPr>
          <w:rFonts w:cs="Times New Roman"/>
          <w:color w:val="000000" w:themeColor="text1"/>
          <w:szCs w:val="24"/>
        </w:rPr>
        <w:t>CD45RA</w:t>
      </w:r>
      <w:r w:rsidR="00E97D21" w:rsidRPr="00ED59F8">
        <w:rPr>
          <w:rFonts w:cs="Times New Roman"/>
          <w:color w:val="000000" w:themeColor="text1"/>
          <w:szCs w:val="24"/>
          <w:vertAlign w:val="superscript"/>
        </w:rPr>
        <w:t>-</w:t>
      </w:r>
      <w:r w:rsidR="00ED59F8" w:rsidRPr="00B112AD">
        <w:rPr>
          <w:rFonts w:cs="Times New Roman"/>
          <w:color w:val="000000" w:themeColor="text1"/>
          <w:szCs w:val="24"/>
        </w:rPr>
        <w:t xml:space="preserve">Treg subpopulations and the clinical information of the patients. B. The heatmap of the correlations between different </w:t>
      </w:r>
      <w:r w:rsidR="00ED59F8">
        <w:rPr>
          <w:rFonts w:cs="Times New Roman"/>
          <w:color w:val="000000" w:themeColor="text1"/>
          <w:szCs w:val="24"/>
        </w:rPr>
        <w:t>CD45RA</w:t>
      </w:r>
      <w:r w:rsidR="00ED59F8" w:rsidRPr="00ED59F8">
        <w:rPr>
          <w:rFonts w:cs="Times New Roman"/>
          <w:color w:val="000000" w:themeColor="text1"/>
          <w:szCs w:val="24"/>
          <w:vertAlign w:val="superscript"/>
        </w:rPr>
        <w:t>-</w:t>
      </w:r>
      <w:r w:rsidR="00ED59F8" w:rsidRPr="00B112AD">
        <w:rPr>
          <w:rFonts w:cs="Times New Roman"/>
          <w:color w:val="000000" w:themeColor="text1"/>
          <w:szCs w:val="24"/>
        </w:rPr>
        <w:t xml:space="preserve">Treg subpopulations and the regular immune indexes of the patients. BUN: </w:t>
      </w:r>
      <w:r w:rsidR="00ED59F8" w:rsidRPr="00B112AD">
        <w:rPr>
          <w:rFonts w:ascii="Calibri" w:hAnsi="Calibri" w:cs="Calibri"/>
          <w:color w:val="000000" w:themeColor="text1"/>
          <w:szCs w:val="24"/>
        </w:rPr>
        <w:t>﻿</w:t>
      </w:r>
      <w:r w:rsidR="00ED59F8" w:rsidRPr="00B112AD">
        <w:rPr>
          <w:rFonts w:cs="Times New Roman"/>
          <w:color w:val="000000" w:themeColor="text1"/>
          <w:szCs w:val="24"/>
        </w:rPr>
        <w:t>blood urea nitrogen, Cr: serum creatinine. Red indicates positive correlations while blue indicates negative ones.</w:t>
      </w:r>
    </w:p>
    <w:p w14:paraId="3BEAA2ED" w14:textId="76B561B3" w:rsidR="00C2148A" w:rsidRPr="00ED59F8" w:rsidRDefault="00571A0B">
      <w:pPr>
        <w:rPr>
          <w:rFonts w:cs="Times New Roman"/>
          <w:b/>
          <w:bCs/>
          <w:color w:val="000000" w:themeColor="text1"/>
          <w:szCs w:val="24"/>
        </w:rPr>
      </w:pPr>
      <w:r w:rsidRPr="00571A0B">
        <w:rPr>
          <w:rFonts w:cs="Times New Roman"/>
          <w:b/>
          <w:bCs/>
          <w:noProof/>
          <w:color w:val="000000" w:themeColor="text1"/>
          <w:szCs w:val="24"/>
        </w:rPr>
        <w:lastRenderedPageBreak/>
        <w:drawing>
          <wp:inline distT="0" distB="0" distL="0" distR="0" wp14:anchorId="454DE92E" wp14:editId="4B3CCDF1">
            <wp:extent cx="7423785" cy="4485005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3785" cy="4485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40804" w14:textId="3265BD51" w:rsidR="00C2148A" w:rsidRDefault="00C2148A"/>
    <w:p w14:paraId="3930AD08" w14:textId="548BE731" w:rsidR="00ED59F8" w:rsidRDefault="00184467" w:rsidP="00ED59F8">
      <w:pPr>
        <w:spacing w:line="480" w:lineRule="auto"/>
        <w:rPr>
          <w:rFonts w:cs="Times New Roman"/>
          <w:color w:val="000000" w:themeColor="text1"/>
          <w:szCs w:val="24"/>
        </w:rPr>
        <w:sectPr w:rsidR="00ED59F8" w:rsidSect="003C1EEB">
          <w:pgSz w:w="15840" w:h="12240" w:orient="landscape"/>
          <w:pgMar w:top="1282" w:right="1138" w:bottom="1181" w:left="1138" w:header="283" w:footer="510" w:gutter="0"/>
          <w:lnNumType w:countBy="1" w:restart="continuous"/>
          <w:cols w:space="720"/>
          <w:titlePg/>
          <w:docGrid w:linePitch="360"/>
        </w:sectPr>
      </w:pPr>
      <w:r>
        <w:rPr>
          <w:rFonts w:eastAsia="MyriadPro-Bold" w:cs="Times New Roman"/>
          <w:b/>
          <w:bCs/>
          <w:color w:val="000000" w:themeColor="text1"/>
          <w:szCs w:val="24"/>
        </w:rPr>
        <w:t xml:space="preserve">Supplementary </w:t>
      </w:r>
      <w:r w:rsidR="00ED59F8" w:rsidRPr="00B112AD">
        <w:rPr>
          <w:rFonts w:cs="Times New Roman"/>
          <w:b/>
          <w:bCs/>
          <w:color w:val="000000" w:themeColor="text1"/>
          <w:szCs w:val="24"/>
        </w:rPr>
        <w:t xml:space="preserve">Figure </w:t>
      </w:r>
      <w:r w:rsidR="00317CF1">
        <w:rPr>
          <w:rFonts w:cs="Times New Roman"/>
          <w:b/>
          <w:bCs/>
          <w:color w:val="000000" w:themeColor="text1"/>
          <w:szCs w:val="24"/>
        </w:rPr>
        <w:t>3</w:t>
      </w:r>
      <w:r w:rsidR="00ED59F8" w:rsidRPr="00B112AD">
        <w:rPr>
          <w:rFonts w:cs="Times New Roman"/>
          <w:b/>
          <w:bCs/>
          <w:color w:val="000000" w:themeColor="text1"/>
          <w:szCs w:val="24"/>
        </w:rPr>
        <w:t xml:space="preserve">. ROC curve of </w:t>
      </w:r>
      <w:r w:rsidR="00ED59F8">
        <w:rPr>
          <w:rFonts w:cs="Times New Roman"/>
          <w:b/>
          <w:bCs/>
          <w:color w:val="000000" w:themeColor="text1"/>
          <w:szCs w:val="24"/>
        </w:rPr>
        <w:t>CD45RA</w:t>
      </w:r>
      <w:r w:rsidR="00ED59F8" w:rsidRPr="00ED59F8">
        <w:rPr>
          <w:rFonts w:cs="Times New Roman"/>
          <w:b/>
          <w:bCs/>
          <w:color w:val="000000" w:themeColor="text1"/>
          <w:szCs w:val="24"/>
          <w:vertAlign w:val="superscript"/>
        </w:rPr>
        <w:t>-</w:t>
      </w:r>
      <w:r w:rsidR="00ED59F8" w:rsidRPr="00B112AD">
        <w:rPr>
          <w:rFonts w:cs="Times New Roman"/>
          <w:b/>
          <w:bCs/>
          <w:color w:val="000000" w:themeColor="text1"/>
          <w:szCs w:val="24"/>
        </w:rPr>
        <w:t>Treg subpopulations in MP and SP patients.</w:t>
      </w:r>
      <w:r w:rsidR="00ED59F8" w:rsidRPr="00B112AD">
        <w:rPr>
          <w:rFonts w:cs="Times New Roman"/>
          <w:color w:val="000000" w:themeColor="text1"/>
          <w:szCs w:val="24"/>
        </w:rPr>
        <w:t xml:space="preserve"> A. ROC curve of CD</w:t>
      </w:r>
      <w:r w:rsidR="00ED59F8">
        <w:rPr>
          <w:rFonts w:cs="Times New Roman"/>
          <w:color w:val="000000" w:themeColor="text1"/>
          <w:szCs w:val="24"/>
        </w:rPr>
        <w:t>45RA</w:t>
      </w:r>
      <w:r w:rsidR="00ED59F8" w:rsidRPr="00ED59F8">
        <w:rPr>
          <w:rFonts w:cs="Times New Roman"/>
          <w:color w:val="000000" w:themeColor="text1"/>
          <w:szCs w:val="24"/>
          <w:vertAlign w:val="superscript"/>
        </w:rPr>
        <w:t>-</w:t>
      </w:r>
      <w:r w:rsidR="00ED59F8">
        <w:rPr>
          <w:rFonts w:cs="Times New Roman"/>
          <w:color w:val="000000" w:themeColor="text1"/>
          <w:szCs w:val="24"/>
        </w:rPr>
        <w:t>Helios</w:t>
      </w:r>
      <w:r w:rsidR="00ED59F8" w:rsidRPr="00ED59F8">
        <w:rPr>
          <w:rFonts w:cs="Times New Roman"/>
          <w:color w:val="000000" w:themeColor="text1"/>
          <w:szCs w:val="24"/>
          <w:vertAlign w:val="superscript"/>
        </w:rPr>
        <w:t>+</w:t>
      </w:r>
      <w:r w:rsidR="00ED59F8">
        <w:rPr>
          <w:rFonts w:cs="Times New Roman"/>
          <w:color w:val="000000" w:themeColor="text1"/>
          <w:szCs w:val="24"/>
        </w:rPr>
        <w:t xml:space="preserve">Treg </w:t>
      </w:r>
      <w:r w:rsidR="00ED59F8" w:rsidRPr="00B112AD">
        <w:rPr>
          <w:rFonts w:cs="Times New Roman"/>
          <w:color w:val="000000" w:themeColor="text1"/>
          <w:szCs w:val="24"/>
        </w:rPr>
        <w:t>(%</w:t>
      </w:r>
      <w:r w:rsidR="00ED59F8">
        <w:rPr>
          <w:rFonts w:cs="Times New Roman"/>
          <w:color w:val="000000" w:themeColor="text1"/>
          <w:szCs w:val="24"/>
        </w:rPr>
        <w:t xml:space="preserve"> and Ab No.</w:t>
      </w:r>
      <w:r w:rsidR="00ED59F8" w:rsidRPr="00B112AD">
        <w:rPr>
          <w:rFonts w:cs="Times New Roman"/>
          <w:color w:val="000000" w:themeColor="text1"/>
          <w:szCs w:val="24"/>
        </w:rPr>
        <w:t>). B. ROC curve of CD</w:t>
      </w:r>
      <w:r w:rsidR="00ED59F8">
        <w:rPr>
          <w:rFonts w:cs="Times New Roman"/>
          <w:color w:val="000000" w:themeColor="text1"/>
          <w:szCs w:val="24"/>
        </w:rPr>
        <w:t>45RA</w:t>
      </w:r>
      <w:r w:rsidR="00ED59F8" w:rsidRPr="00ED59F8">
        <w:rPr>
          <w:rFonts w:cs="Times New Roman"/>
          <w:color w:val="000000" w:themeColor="text1"/>
          <w:szCs w:val="24"/>
          <w:vertAlign w:val="superscript"/>
        </w:rPr>
        <w:t>-</w:t>
      </w:r>
      <w:r w:rsidR="00ED59F8">
        <w:rPr>
          <w:rFonts w:cs="Times New Roman"/>
          <w:color w:val="000000" w:themeColor="text1"/>
          <w:szCs w:val="24"/>
        </w:rPr>
        <w:t>Helios</w:t>
      </w:r>
      <w:r w:rsidR="00ED59F8">
        <w:rPr>
          <w:rFonts w:cs="Times New Roman"/>
          <w:color w:val="000000" w:themeColor="text1"/>
          <w:szCs w:val="24"/>
          <w:vertAlign w:val="superscript"/>
        </w:rPr>
        <w:t>-</w:t>
      </w:r>
      <w:r w:rsidR="00ED59F8" w:rsidRPr="00B112AD">
        <w:rPr>
          <w:rFonts w:cs="Times New Roman"/>
          <w:color w:val="000000" w:themeColor="text1"/>
          <w:szCs w:val="24"/>
        </w:rPr>
        <w:t>Treg (% and Ab No.). C. ROC curve of CD</w:t>
      </w:r>
      <w:r w:rsidR="00ED59F8">
        <w:rPr>
          <w:rFonts w:cs="Times New Roman"/>
          <w:color w:val="000000" w:themeColor="text1"/>
          <w:szCs w:val="24"/>
        </w:rPr>
        <w:t>45RA</w:t>
      </w:r>
      <w:r w:rsidR="00ED59F8" w:rsidRPr="00ED59F8">
        <w:rPr>
          <w:rFonts w:cs="Times New Roman"/>
          <w:color w:val="000000" w:themeColor="text1"/>
          <w:szCs w:val="24"/>
          <w:vertAlign w:val="superscript"/>
        </w:rPr>
        <w:t>-</w:t>
      </w:r>
      <w:r w:rsidR="00ED59F8">
        <w:rPr>
          <w:rFonts w:cs="Times New Roman"/>
          <w:color w:val="000000" w:themeColor="text1"/>
          <w:szCs w:val="24"/>
        </w:rPr>
        <w:t>CD39</w:t>
      </w:r>
      <w:r w:rsidR="00ED59F8">
        <w:rPr>
          <w:rFonts w:cs="Times New Roman"/>
          <w:color w:val="000000" w:themeColor="text1"/>
          <w:szCs w:val="24"/>
          <w:vertAlign w:val="superscript"/>
        </w:rPr>
        <w:t>+</w:t>
      </w:r>
      <w:r w:rsidR="00ED59F8" w:rsidRPr="00B112AD">
        <w:rPr>
          <w:rFonts w:cs="Times New Roman"/>
          <w:color w:val="000000" w:themeColor="text1"/>
          <w:szCs w:val="24"/>
        </w:rPr>
        <w:t>Treg (% and Ab No.). D. ROC curve of CD</w:t>
      </w:r>
      <w:r w:rsidR="00ED59F8">
        <w:rPr>
          <w:rFonts w:cs="Times New Roman"/>
          <w:color w:val="000000" w:themeColor="text1"/>
          <w:szCs w:val="24"/>
        </w:rPr>
        <w:t>45RA</w:t>
      </w:r>
      <w:r w:rsidR="00ED59F8" w:rsidRPr="00ED59F8">
        <w:rPr>
          <w:rFonts w:cs="Times New Roman"/>
          <w:color w:val="000000" w:themeColor="text1"/>
          <w:szCs w:val="24"/>
          <w:vertAlign w:val="superscript"/>
        </w:rPr>
        <w:t>-</w:t>
      </w:r>
      <w:r w:rsidR="00ED59F8">
        <w:rPr>
          <w:rFonts w:cs="Times New Roman"/>
          <w:color w:val="000000" w:themeColor="text1"/>
          <w:szCs w:val="24"/>
        </w:rPr>
        <w:t>CD39</w:t>
      </w:r>
      <w:r w:rsidR="00454B2F">
        <w:rPr>
          <w:rFonts w:cs="Times New Roman"/>
          <w:color w:val="000000" w:themeColor="text1"/>
          <w:szCs w:val="24"/>
          <w:vertAlign w:val="superscript"/>
        </w:rPr>
        <w:t>-</w:t>
      </w:r>
      <w:r w:rsidR="00ED59F8" w:rsidRPr="00B112AD">
        <w:rPr>
          <w:rFonts w:cs="Times New Roman"/>
          <w:color w:val="000000" w:themeColor="text1"/>
          <w:szCs w:val="24"/>
        </w:rPr>
        <w:t>Treg</w:t>
      </w:r>
      <w:r w:rsidR="00E97D21">
        <w:rPr>
          <w:rFonts w:cs="Times New Roman"/>
          <w:color w:val="000000" w:themeColor="text1"/>
          <w:szCs w:val="24"/>
        </w:rPr>
        <w:t xml:space="preserve"> </w:t>
      </w:r>
      <w:r w:rsidR="00454B2F" w:rsidRPr="00B112AD">
        <w:rPr>
          <w:rFonts w:cs="Times New Roman"/>
          <w:color w:val="000000" w:themeColor="text1"/>
          <w:szCs w:val="24"/>
        </w:rPr>
        <w:t>(% and Ab No</w:t>
      </w:r>
      <w:r>
        <w:rPr>
          <w:rFonts w:cs="Times New Roman"/>
          <w:color w:val="000000" w:themeColor="text1"/>
          <w:szCs w:val="24"/>
        </w:rPr>
        <w:t>)</w:t>
      </w:r>
      <w:r w:rsidR="00454B2F" w:rsidRPr="00B112AD">
        <w:rPr>
          <w:rFonts w:cs="Times New Roman"/>
          <w:color w:val="000000" w:themeColor="text1"/>
          <w:szCs w:val="24"/>
        </w:rPr>
        <w:t>.</w:t>
      </w:r>
    </w:p>
    <w:p w14:paraId="08BF97D6" w14:textId="77777777" w:rsidR="00ED59F8" w:rsidRDefault="00ED59F8"/>
    <w:sectPr w:rsidR="00ED59F8" w:rsidSect="00FE4D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F7D4E" w14:textId="77777777" w:rsidR="00C26B71" w:rsidRDefault="00C26B71" w:rsidP="00FE4D68">
      <w:pPr>
        <w:spacing w:before="0" w:after="0"/>
      </w:pPr>
      <w:r>
        <w:separator/>
      </w:r>
    </w:p>
  </w:endnote>
  <w:endnote w:type="continuationSeparator" w:id="0">
    <w:p w14:paraId="52988980" w14:textId="77777777" w:rsidR="00C26B71" w:rsidRDefault="00C26B71" w:rsidP="00FE4D6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MyriadPro-Bold">
    <w:altName w:val="微软雅黑"/>
    <w:panose1 w:val="020B0604020202020204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18CA7" w14:textId="77777777" w:rsidR="00C26B71" w:rsidRDefault="00C26B71" w:rsidP="00FE4D68">
      <w:pPr>
        <w:spacing w:before="0" w:after="0"/>
      </w:pPr>
      <w:r>
        <w:separator/>
      </w:r>
    </w:p>
  </w:footnote>
  <w:footnote w:type="continuationSeparator" w:id="0">
    <w:p w14:paraId="29373FB3" w14:textId="77777777" w:rsidR="00C26B71" w:rsidRDefault="00C26B71" w:rsidP="00FE4D6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2EC683C-9E42-43D3-96E1-694295CD6072}"/>
    <w:docVar w:name="KY_MEDREF_VERSION" w:val="3"/>
  </w:docVars>
  <w:rsids>
    <w:rsidRoot w:val="00FE4D68"/>
    <w:rsid w:val="00007A91"/>
    <w:rsid w:val="00045479"/>
    <w:rsid w:val="0008260E"/>
    <w:rsid w:val="00184467"/>
    <w:rsid w:val="001949EB"/>
    <w:rsid w:val="001F32AC"/>
    <w:rsid w:val="001F78A2"/>
    <w:rsid w:val="00225ABA"/>
    <w:rsid w:val="002309B4"/>
    <w:rsid w:val="00280410"/>
    <w:rsid w:val="002F1944"/>
    <w:rsid w:val="00317CF1"/>
    <w:rsid w:val="003A4B4E"/>
    <w:rsid w:val="003C1EEB"/>
    <w:rsid w:val="004106F0"/>
    <w:rsid w:val="004219C4"/>
    <w:rsid w:val="00454B2F"/>
    <w:rsid w:val="00571A0B"/>
    <w:rsid w:val="00680E43"/>
    <w:rsid w:val="006A44CC"/>
    <w:rsid w:val="006B508E"/>
    <w:rsid w:val="007578B6"/>
    <w:rsid w:val="007A2886"/>
    <w:rsid w:val="00821A8C"/>
    <w:rsid w:val="00855216"/>
    <w:rsid w:val="008F670E"/>
    <w:rsid w:val="00964872"/>
    <w:rsid w:val="00974A24"/>
    <w:rsid w:val="009756ED"/>
    <w:rsid w:val="00986A9A"/>
    <w:rsid w:val="009B1CE4"/>
    <w:rsid w:val="00AE1702"/>
    <w:rsid w:val="00B85BDC"/>
    <w:rsid w:val="00BA68E2"/>
    <w:rsid w:val="00BE692F"/>
    <w:rsid w:val="00C2148A"/>
    <w:rsid w:val="00C26B71"/>
    <w:rsid w:val="00CA2A2E"/>
    <w:rsid w:val="00CC7DA8"/>
    <w:rsid w:val="00D5356D"/>
    <w:rsid w:val="00DB2229"/>
    <w:rsid w:val="00E90601"/>
    <w:rsid w:val="00E97D21"/>
    <w:rsid w:val="00ED59F8"/>
    <w:rsid w:val="00FE4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23DDB2"/>
  <w15:chartTrackingRefBased/>
  <w15:docId w15:val="{AD259E0B-3833-4D83-B7C3-6965E7AC3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D6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4D6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E4D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4D6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E4D68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FE4D68"/>
    <w:pPr>
      <w:widowControl w:val="0"/>
      <w:autoSpaceDE w:val="0"/>
      <w:autoSpaceDN w:val="0"/>
      <w:spacing w:before="0" w:after="0"/>
      <w:ind w:left="35"/>
    </w:pPr>
    <w:rPr>
      <w:rFonts w:ascii="DengXian" w:eastAsia="DengXian" w:hAnsi="DengXian" w:cs="DengXian"/>
      <w:sz w:val="22"/>
      <w:lang w:eastAsia="zh-CN"/>
    </w:rPr>
  </w:style>
  <w:style w:type="table" w:customStyle="1" w:styleId="TableNormal">
    <w:name w:val="Table Normal"/>
    <w:uiPriority w:val="2"/>
    <w:semiHidden/>
    <w:unhideWhenUsed/>
    <w:qFormat/>
    <w:rsid w:val="00FE4D68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a7">
    <w:name w:val="line number"/>
    <w:basedOn w:val="a0"/>
    <w:uiPriority w:val="99"/>
    <w:semiHidden/>
    <w:unhideWhenUsed/>
    <w:rsid w:val="00ED5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7</Pages>
  <Words>466</Words>
  <Characters>2660</Characters>
  <Application>Microsoft Office Word</Application>
  <DocSecurity>0</DocSecurity>
  <Lines>22</Lines>
  <Paragraphs>6</Paragraphs>
  <ScaleCrop>false</ScaleCrop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浩正</dc:creator>
  <cp:keywords/>
  <dc:description/>
  <cp:lastModifiedBy>Quan</cp:lastModifiedBy>
  <cp:revision>22</cp:revision>
  <dcterms:created xsi:type="dcterms:W3CDTF">2021-12-23T03:51:00Z</dcterms:created>
  <dcterms:modified xsi:type="dcterms:W3CDTF">2022-01-07T13:49:00Z</dcterms:modified>
</cp:coreProperties>
</file>